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1AC65" w14:textId="516E11C2" w:rsidR="00E842D9" w:rsidRDefault="0076716C" w:rsidP="0076716C">
      <w:pPr>
        <w:pStyle w:val="tableS1"/>
        <w:rPr>
          <w:rFonts w:eastAsiaTheme="minorEastAsia"/>
        </w:rPr>
      </w:pPr>
      <w:bookmarkStart w:id="0" w:name="_Toc170928395"/>
      <w:r w:rsidRPr="00A25CB1">
        <w:t>Supplemen</w:t>
      </w:r>
      <w:r>
        <w:rPr>
          <w:rFonts w:eastAsiaTheme="minorEastAsia" w:hint="eastAsia"/>
        </w:rPr>
        <w:t>t</w:t>
      </w:r>
      <w:r w:rsidR="00BA0504">
        <w:rPr>
          <w:rFonts w:eastAsiaTheme="minorEastAsia" w:hint="eastAsia"/>
        </w:rPr>
        <w:t>al</w:t>
      </w:r>
      <w:r>
        <w:rPr>
          <w:rFonts w:eastAsiaTheme="minorEastAsia" w:hint="eastAsia"/>
        </w:rPr>
        <w:t xml:space="preserve"> </w:t>
      </w:r>
      <w:r w:rsidR="00E842D9" w:rsidRPr="00A25CB1">
        <w:t>2</w:t>
      </w:r>
      <w:bookmarkEnd w:id="0"/>
    </w:p>
    <w:p w14:paraId="0075FB7D" w14:textId="77777777" w:rsidR="00590B79" w:rsidRPr="006570E8" w:rsidRDefault="00590B79" w:rsidP="006570E8">
      <w:pPr>
        <w:jc w:val="left"/>
        <w:rPr>
          <w:b/>
          <w:bCs/>
          <w:sz w:val="22"/>
          <w:szCs w:val="22"/>
        </w:rPr>
      </w:pPr>
      <w:bookmarkStart w:id="1" w:name="_Toc170928396"/>
      <w:r w:rsidRPr="006570E8">
        <w:rPr>
          <w:b/>
          <w:bCs/>
          <w:sz w:val="22"/>
          <w:szCs w:val="22"/>
        </w:rPr>
        <w:t>Data Sharing Statement</w:t>
      </w:r>
      <w:bookmarkEnd w:id="1"/>
    </w:p>
    <w:p w14:paraId="58D6C20E" w14:textId="0D3F0F11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  <w:b/>
          <w:bCs/>
        </w:rPr>
      </w:pPr>
    </w:p>
    <w:p w14:paraId="41DF7817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>Data available:</w:t>
      </w:r>
      <w:r w:rsidRPr="005B5DD0">
        <w:rPr>
          <w:rFonts w:ascii="Times New Roman" w:hAnsi="Times New Roman"/>
        </w:rPr>
        <w:t xml:space="preserve"> Yes</w:t>
      </w:r>
    </w:p>
    <w:p w14:paraId="350EDE80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 xml:space="preserve">Data types: </w:t>
      </w:r>
      <w:r w:rsidRPr="005B5DD0">
        <w:rPr>
          <w:rFonts w:ascii="Times New Roman" w:hAnsi="Times New Roman"/>
        </w:rPr>
        <w:t>Complete de‐identified patient data set</w:t>
      </w:r>
    </w:p>
    <w:p w14:paraId="167AADAB" w14:textId="2D3985AA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>How to access data:</w:t>
      </w:r>
      <w:r w:rsidRPr="005B5DD0">
        <w:rPr>
          <w:rFonts w:ascii="Times New Roman" w:hAnsi="Times New Roman"/>
        </w:rPr>
        <w:t xml:space="preserve"> Data will be available upon reasonable request to the corresponding author(Shouling Wu)</w:t>
      </w:r>
    </w:p>
    <w:p w14:paraId="7B653270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>When available:</w:t>
      </w:r>
      <w:r w:rsidRPr="005B5DD0">
        <w:rPr>
          <w:rFonts w:ascii="Times New Roman" w:hAnsi="Times New Roman"/>
        </w:rPr>
        <w:t xml:space="preserve"> One year after publication</w:t>
      </w:r>
    </w:p>
    <w:p w14:paraId="744CF12A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</w:p>
    <w:p w14:paraId="46CCC979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  <w:b/>
          <w:bCs/>
        </w:rPr>
      </w:pPr>
      <w:r w:rsidRPr="005B5DD0">
        <w:rPr>
          <w:rFonts w:ascii="Times New Roman" w:hAnsi="Times New Roman"/>
          <w:b/>
          <w:bCs/>
        </w:rPr>
        <w:t>Supporting Documents</w:t>
      </w:r>
    </w:p>
    <w:p w14:paraId="395A127B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>Document types:</w:t>
      </w:r>
      <w:r w:rsidRPr="005B5DD0">
        <w:rPr>
          <w:rFonts w:ascii="Times New Roman" w:hAnsi="Times New Roman"/>
        </w:rPr>
        <w:t xml:space="preserve"> </w:t>
      </w:r>
      <w:bookmarkStart w:id="2" w:name="OLE_LINK92"/>
      <w:r w:rsidRPr="005B5DD0">
        <w:rPr>
          <w:rFonts w:ascii="Times New Roman" w:hAnsi="Times New Roman"/>
        </w:rPr>
        <w:t>None</w:t>
      </w:r>
      <w:bookmarkEnd w:id="2"/>
    </w:p>
    <w:p w14:paraId="4F83C542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</w:p>
    <w:p w14:paraId="0D33673F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  <w:b/>
          <w:bCs/>
        </w:rPr>
      </w:pPr>
      <w:r w:rsidRPr="005B5DD0">
        <w:rPr>
          <w:rFonts w:ascii="Times New Roman" w:hAnsi="Times New Roman"/>
          <w:b/>
          <w:bCs/>
        </w:rPr>
        <w:t>Additional Information</w:t>
      </w:r>
    </w:p>
    <w:p w14:paraId="080C8F71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>Who can access the data:</w:t>
      </w:r>
      <w:r w:rsidRPr="005B5DD0">
        <w:rPr>
          <w:rFonts w:ascii="Times New Roman" w:hAnsi="Times New Roman"/>
        </w:rPr>
        <w:t xml:space="preserve"> researchers whose proposed use of the data has been approved</w:t>
      </w:r>
    </w:p>
    <w:p w14:paraId="64E79453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 xml:space="preserve">Types of analyses: </w:t>
      </w:r>
      <w:r w:rsidRPr="005B5DD0">
        <w:rPr>
          <w:rFonts w:ascii="Times New Roman" w:hAnsi="Times New Roman"/>
        </w:rPr>
        <w:t>None</w:t>
      </w:r>
    </w:p>
    <w:p w14:paraId="23322FC9" w14:textId="77777777" w:rsidR="00590B79" w:rsidRPr="005B5DD0" w:rsidRDefault="00590B79" w:rsidP="00591FBB">
      <w:pPr>
        <w:adjustRightInd w:val="0"/>
        <w:snapToGrid w:val="0"/>
        <w:jc w:val="left"/>
        <w:rPr>
          <w:rFonts w:ascii="Times New Roman" w:hAnsi="Times New Roman"/>
        </w:rPr>
      </w:pPr>
      <w:r w:rsidRPr="005B5DD0">
        <w:rPr>
          <w:rFonts w:ascii="Times New Roman" w:hAnsi="Times New Roman"/>
          <w:b/>
          <w:bCs/>
        </w:rPr>
        <w:t xml:space="preserve">Mechanisms of data availability: </w:t>
      </w:r>
      <w:r w:rsidRPr="005B5DD0">
        <w:rPr>
          <w:rFonts w:ascii="Times New Roman" w:hAnsi="Times New Roman"/>
        </w:rPr>
        <w:t>after approval of a proposal</w:t>
      </w:r>
    </w:p>
    <w:p w14:paraId="5760009E" w14:textId="77777777" w:rsidR="00590B79" w:rsidRPr="004426CF" w:rsidRDefault="00590B79" w:rsidP="00591FBB">
      <w:pPr>
        <w:adjustRightInd w:val="0"/>
        <w:snapToGrid w:val="0"/>
        <w:jc w:val="left"/>
      </w:pPr>
      <w:r w:rsidRPr="005B5DD0">
        <w:rPr>
          <w:rFonts w:ascii="Times New Roman" w:hAnsi="Times New Roman"/>
          <w:b/>
          <w:bCs/>
        </w:rPr>
        <w:t>Any additional restrictions:</w:t>
      </w:r>
      <w:r w:rsidRPr="005B5DD0">
        <w:rPr>
          <w:rFonts w:ascii="Times New Roman" w:hAnsi="Times New Roman"/>
        </w:rPr>
        <w:t xml:space="preserve"> China law, law of participating centers and regulations of respective ethics committees.</w:t>
      </w:r>
    </w:p>
    <w:p w14:paraId="198A2470" w14:textId="41BD8178" w:rsidR="00147E41" w:rsidRPr="00590B79" w:rsidRDefault="00147E41" w:rsidP="00591FBB">
      <w:pPr>
        <w:autoSpaceDE w:val="0"/>
        <w:autoSpaceDN w:val="0"/>
        <w:adjustRightInd w:val="0"/>
        <w:snapToGrid w:val="0"/>
        <w:rPr>
          <w:rFonts w:cs="Arial"/>
          <w:sz w:val="22"/>
          <w:szCs w:val="22"/>
        </w:rPr>
      </w:pPr>
    </w:p>
    <w:sectPr w:rsidR="00147E41" w:rsidRPr="00590B79" w:rsidSect="00B36AD1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5B826" w14:textId="77777777" w:rsidR="00081D79" w:rsidRDefault="00081D79" w:rsidP="001C0921">
      <w:pPr>
        <w:spacing w:before="120"/>
        <w:ind w:left="400" w:hanging="400"/>
      </w:pPr>
      <w:r>
        <w:separator/>
      </w:r>
    </w:p>
  </w:endnote>
  <w:endnote w:type="continuationSeparator" w:id="0">
    <w:p w14:paraId="423F37F4" w14:textId="77777777" w:rsidR="00081D79" w:rsidRDefault="00081D79" w:rsidP="001C0921">
      <w:pPr>
        <w:spacing w:before="120"/>
        <w:ind w:left="400" w:hanging="400"/>
      </w:pPr>
      <w:r>
        <w:continuationSeparator/>
      </w:r>
    </w:p>
  </w:endnote>
  <w:endnote w:type="continuationNotice" w:id="1">
    <w:p w14:paraId="0865645F" w14:textId="77777777" w:rsidR="00081D79" w:rsidRDefault="00081D79">
      <w:pPr>
        <w:spacing w:before="120"/>
        <w:ind w:left="400" w:hanging="40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2085974"/>
      <w:docPartObj>
        <w:docPartGallery w:val="Page Numbers (Bottom of Page)"/>
        <w:docPartUnique/>
      </w:docPartObj>
    </w:sdtPr>
    <w:sdtContent>
      <w:p w14:paraId="5D290DAA" w14:textId="77777777" w:rsidR="00FB654A" w:rsidRDefault="00FB654A">
        <w:pPr>
          <w:pStyle w:val="a6"/>
          <w:spacing w:before="120"/>
          <w:ind w:left="360" w:hanging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FE1DC3" w14:textId="77777777" w:rsidR="00FB654A" w:rsidRDefault="00FB654A">
    <w:pPr>
      <w:pStyle w:val="a6"/>
      <w:spacing w:before="120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90A43" w14:textId="77777777" w:rsidR="00081D79" w:rsidRDefault="00081D79" w:rsidP="001C0921">
      <w:pPr>
        <w:spacing w:before="120"/>
        <w:ind w:left="400" w:hanging="400"/>
      </w:pPr>
      <w:r>
        <w:separator/>
      </w:r>
    </w:p>
  </w:footnote>
  <w:footnote w:type="continuationSeparator" w:id="0">
    <w:p w14:paraId="3BF5B32F" w14:textId="77777777" w:rsidR="00081D79" w:rsidRDefault="00081D79" w:rsidP="001C0921">
      <w:pPr>
        <w:spacing w:before="120"/>
        <w:ind w:left="400" w:hanging="400"/>
      </w:pPr>
      <w:r>
        <w:continuationSeparator/>
      </w:r>
    </w:p>
  </w:footnote>
  <w:footnote w:type="continuationNotice" w:id="1">
    <w:p w14:paraId="699A7577" w14:textId="77777777" w:rsidR="00081D79" w:rsidRDefault="00081D79">
      <w:pPr>
        <w:spacing w:before="120"/>
        <w:ind w:left="400" w:hanging="40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26245"/>
    <w:multiLevelType w:val="hybridMultilevel"/>
    <w:tmpl w:val="5336BD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2D81622"/>
    <w:multiLevelType w:val="hybridMultilevel"/>
    <w:tmpl w:val="D374C3A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56452506">
    <w:abstractNumId w:val="1"/>
  </w:num>
  <w:num w:numId="2" w16cid:durableId="613680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isplayBackgroundShape/>
  <w:bordersDoNotSurroundHeader/>
  <w:bordersDoNotSurroundFooter/>
  <w:defaultTabStop w:val="420"/>
  <w:drawingGridHorizontalSpacing w:val="10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MTYyMrA0NTYyszRV0lEKTi0uzszPAykwqwUAS75T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255svg9dpt9e5pa4ptftlxpx2raxdepv0&quot;&gt;My EndNote Library&lt;record-ids&gt;&lt;item&gt;79&lt;/item&gt;&lt;item&gt;141&lt;/item&gt;&lt;item&gt;142&lt;/item&gt;&lt;item&gt;175&lt;/item&gt;&lt;item&gt;178&lt;/item&gt;&lt;item&gt;180&lt;/item&gt;&lt;item&gt;4137&lt;/item&gt;&lt;item&gt;4138&lt;/item&gt;&lt;item&gt;4140&lt;/item&gt;&lt;item&gt;4141&lt;/item&gt;&lt;item&gt;4142&lt;/item&gt;&lt;item&gt;4145&lt;/item&gt;&lt;item&gt;4146&lt;/item&gt;&lt;item&gt;4147&lt;/item&gt;&lt;item&gt;4148&lt;/item&gt;&lt;item&gt;4149&lt;/item&gt;&lt;item&gt;4151&lt;/item&gt;&lt;item&gt;4152&lt;/item&gt;&lt;item&gt;9580&lt;/item&gt;&lt;item&gt;9601&lt;/item&gt;&lt;item&gt;11750&lt;/item&gt;&lt;item&gt;11758&lt;/item&gt;&lt;/record-ids&gt;&lt;/item&gt;&lt;/Libraries&gt;"/>
  </w:docVars>
  <w:rsids>
    <w:rsidRoot w:val="006024CD"/>
    <w:rsid w:val="000017B3"/>
    <w:rsid w:val="000018B9"/>
    <w:rsid w:val="000039F3"/>
    <w:rsid w:val="000049B5"/>
    <w:rsid w:val="00004C45"/>
    <w:rsid w:val="00005DC6"/>
    <w:rsid w:val="00006370"/>
    <w:rsid w:val="0000657A"/>
    <w:rsid w:val="00006D9E"/>
    <w:rsid w:val="0000746C"/>
    <w:rsid w:val="00012009"/>
    <w:rsid w:val="000121D7"/>
    <w:rsid w:val="00013273"/>
    <w:rsid w:val="0001373F"/>
    <w:rsid w:val="00013908"/>
    <w:rsid w:val="00015542"/>
    <w:rsid w:val="000172DB"/>
    <w:rsid w:val="00017693"/>
    <w:rsid w:val="0002043D"/>
    <w:rsid w:val="00020E43"/>
    <w:rsid w:val="00020E4A"/>
    <w:rsid w:val="000217C1"/>
    <w:rsid w:val="00021A60"/>
    <w:rsid w:val="00021CD3"/>
    <w:rsid w:val="00021FA2"/>
    <w:rsid w:val="00022C66"/>
    <w:rsid w:val="0002350A"/>
    <w:rsid w:val="00025E52"/>
    <w:rsid w:val="00026058"/>
    <w:rsid w:val="000269EA"/>
    <w:rsid w:val="00026AF6"/>
    <w:rsid w:val="000271C9"/>
    <w:rsid w:val="00027959"/>
    <w:rsid w:val="00027DD3"/>
    <w:rsid w:val="00030DF3"/>
    <w:rsid w:val="0003113E"/>
    <w:rsid w:val="0003286E"/>
    <w:rsid w:val="00032D09"/>
    <w:rsid w:val="00034EFA"/>
    <w:rsid w:val="000367F6"/>
    <w:rsid w:val="00040AC5"/>
    <w:rsid w:val="00041A1B"/>
    <w:rsid w:val="00041D72"/>
    <w:rsid w:val="00041E15"/>
    <w:rsid w:val="00043679"/>
    <w:rsid w:val="0004428F"/>
    <w:rsid w:val="000445A3"/>
    <w:rsid w:val="00045BCC"/>
    <w:rsid w:val="00050DEE"/>
    <w:rsid w:val="00050F44"/>
    <w:rsid w:val="00051F62"/>
    <w:rsid w:val="00051FCD"/>
    <w:rsid w:val="00052FD8"/>
    <w:rsid w:val="00053588"/>
    <w:rsid w:val="0005487C"/>
    <w:rsid w:val="000557B4"/>
    <w:rsid w:val="000572BB"/>
    <w:rsid w:val="00060D78"/>
    <w:rsid w:val="0006579B"/>
    <w:rsid w:val="000657E2"/>
    <w:rsid w:val="0006712E"/>
    <w:rsid w:val="000743BF"/>
    <w:rsid w:val="00075CD0"/>
    <w:rsid w:val="00077A18"/>
    <w:rsid w:val="000803B2"/>
    <w:rsid w:val="00081702"/>
    <w:rsid w:val="00081D79"/>
    <w:rsid w:val="00083784"/>
    <w:rsid w:val="00086CB4"/>
    <w:rsid w:val="00086DAF"/>
    <w:rsid w:val="000920E7"/>
    <w:rsid w:val="00092CEA"/>
    <w:rsid w:val="0009326C"/>
    <w:rsid w:val="0009383E"/>
    <w:rsid w:val="0009567D"/>
    <w:rsid w:val="00096953"/>
    <w:rsid w:val="00096DE6"/>
    <w:rsid w:val="000A60B4"/>
    <w:rsid w:val="000A7859"/>
    <w:rsid w:val="000B120B"/>
    <w:rsid w:val="000B1A81"/>
    <w:rsid w:val="000B414C"/>
    <w:rsid w:val="000B551F"/>
    <w:rsid w:val="000B57CE"/>
    <w:rsid w:val="000B5938"/>
    <w:rsid w:val="000B6BD0"/>
    <w:rsid w:val="000C07D0"/>
    <w:rsid w:val="000C128D"/>
    <w:rsid w:val="000C1CCC"/>
    <w:rsid w:val="000C3AC4"/>
    <w:rsid w:val="000C3CF4"/>
    <w:rsid w:val="000C6271"/>
    <w:rsid w:val="000C62F2"/>
    <w:rsid w:val="000C63D4"/>
    <w:rsid w:val="000C6BBA"/>
    <w:rsid w:val="000C6E1F"/>
    <w:rsid w:val="000C70DF"/>
    <w:rsid w:val="000D0466"/>
    <w:rsid w:val="000D1CF9"/>
    <w:rsid w:val="000D5020"/>
    <w:rsid w:val="000D53AA"/>
    <w:rsid w:val="000D65EF"/>
    <w:rsid w:val="000E0E13"/>
    <w:rsid w:val="000E1D57"/>
    <w:rsid w:val="000E2A96"/>
    <w:rsid w:val="000E502B"/>
    <w:rsid w:val="000F0EB2"/>
    <w:rsid w:val="000F392C"/>
    <w:rsid w:val="000F5DD6"/>
    <w:rsid w:val="001002BE"/>
    <w:rsid w:val="00100C27"/>
    <w:rsid w:val="00101288"/>
    <w:rsid w:val="001030CF"/>
    <w:rsid w:val="0010339C"/>
    <w:rsid w:val="00104136"/>
    <w:rsid w:val="00104810"/>
    <w:rsid w:val="00105024"/>
    <w:rsid w:val="00110A5D"/>
    <w:rsid w:val="00111E35"/>
    <w:rsid w:val="00113169"/>
    <w:rsid w:val="001146A9"/>
    <w:rsid w:val="001169D6"/>
    <w:rsid w:val="00116A8E"/>
    <w:rsid w:val="00116AF4"/>
    <w:rsid w:val="001214B1"/>
    <w:rsid w:val="001217B6"/>
    <w:rsid w:val="00123737"/>
    <w:rsid w:val="00123933"/>
    <w:rsid w:val="001248C1"/>
    <w:rsid w:val="0012493C"/>
    <w:rsid w:val="00125716"/>
    <w:rsid w:val="00125FF6"/>
    <w:rsid w:val="001265B7"/>
    <w:rsid w:val="001267DD"/>
    <w:rsid w:val="001269F3"/>
    <w:rsid w:val="00127A7B"/>
    <w:rsid w:val="0013006F"/>
    <w:rsid w:val="00131909"/>
    <w:rsid w:val="001322CD"/>
    <w:rsid w:val="001342D1"/>
    <w:rsid w:val="001346F9"/>
    <w:rsid w:val="00136E48"/>
    <w:rsid w:val="00137014"/>
    <w:rsid w:val="00137D0A"/>
    <w:rsid w:val="00140549"/>
    <w:rsid w:val="00140DB1"/>
    <w:rsid w:val="00141B40"/>
    <w:rsid w:val="00142584"/>
    <w:rsid w:val="00143098"/>
    <w:rsid w:val="0014394D"/>
    <w:rsid w:val="00145425"/>
    <w:rsid w:val="00147E41"/>
    <w:rsid w:val="00150150"/>
    <w:rsid w:val="0015225A"/>
    <w:rsid w:val="00155C37"/>
    <w:rsid w:val="00160636"/>
    <w:rsid w:val="001608B1"/>
    <w:rsid w:val="0016140F"/>
    <w:rsid w:val="00161DC2"/>
    <w:rsid w:val="00162176"/>
    <w:rsid w:val="00162992"/>
    <w:rsid w:val="001631B0"/>
    <w:rsid w:val="001654C0"/>
    <w:rsid w:val="00166642"/>
    <w:rsid w:val="00167CE1"/>
    <w:rsid w:val="001739C0"/>
    <w:rsid w:val="0018030D"/>
    <w:rsid w:val="00180D5D"/>
    <w:rsid w:val="00181BB9"/>
    <w:rsid w:val="0018268E"/>
    <w:rsid w:val="0018586F"/>
    <w:rsid w:val="00187C9B"/>
    <w:rsid w:val="001916C2"/>
    <w:rsid w:val="001917DE"/>
    <w:rsid w:val="001927A2"/>
    <w:rsid w:val="00192E10"/>
    <w:rsid w:val="00192FBB"/>
    <w:rsid w:val="00193BF7"/>
    <w:rsid w:val="0019460D"/>
    <w:rsid w:val="001955EF"/>
    <w:rsid w:val="0019725B"/>
    <w:rsid w:val="001A03B4"/>
    <w:rsid w:val="001A0F91"/>
    <w:rsid w:val="001B034C"/>
    <w:rsid w:val="001B0645"/>
    <w:rsid w:val="001B4042"/>
    <w:rsid w:val="001B52FE"/>
    <w:rsid w:val="001B555F"/>
    <w:rsid w:val="001B7149"/>
    <w:rsid w:val="001B7FAD"/>
    <w:rsid w:val="001C0921"/>
    <w:rsid w:val="001C716D"/>
    <w:rsid w:val="001C79CB"/>
    <w:rsid w:val="001D3649"/>
    <w:rsid w:val="001D5494"/>
    <w:rsid w:val="001D5585"/>
    <w:rsid w:val="001D5F95"/>
    <w:rsid w:val="001D765A"/>
    <w:rsid w:val="001E029F"/>
    <w:rsid w:val="001E13CE"/>
    <w:rsid w:val="001E1622"/>
    <w:rsid w:val="001E1962"/>
    <w:rsid w:val="001E382E"/>
    <w:rsid w:val="001E6BED"/>
    <w:rsid w:val="001E767D"/>
    <w:rsid w:val="001E7BBC"/>
    <w:rsid w:val="001F3F09"/>
    <w:rsid w:val="001F613C"/>
    <w:rsid w:val="001F7219"/>
    <w:rsid w:val="00200518"/>
    <w:rsid w:val="00200EA4"/>
    <w:rsid w:val="002028EA"/>
    <w:rsid w:val="00205ECE"/>
    <w:rsid w:val="00207B12"/>
    <w:rsid w:val="00207CAC"/>
    <w:rsid w:val="0021088A"/>
    <w:rsid w:val="00210930"/>
    <w:rsid w:val="002111C4"/>
    <w:rsid w:val="00211250"/>
    <w:rsid w:val="00211B4A"/>
    <w:rsid w:val="002128B4"/>
    <w:rsid w:val="00213D3B"/>
    <w:rsid w:val="00214934"/>
    <w:rsid w:val="00217437"/>
    <w:rsid w:val="002177B3"/>
    <w:rsid w:val="002202B9"/>
    <w:rsid w:val="002216B3"/>
    <w:rsid w:val="0022262D"/>
    <w:rsid w:val="00222CFD"/>
    <w:rsid w:val="00223E9D"/>
    <w:rsid w:val="00224540"/>
    <w:rsid w:val="002259EB"/>
    <w:rsid w:val="00227469"/>
    <w:rsid w:val="002302EB"/>
    <w:rsid w:val="002304C7"/>
    <w:rsid w:val="00232569"/>
    <w:rsid w:val="002328DF"/>
    <w:rsid w:val="002336BB"/>
    <w:rsid w:val="002348FE"/>
    <w:rsid w:val="002364A0"/>
    <w:rsid w:val="00236E02"/>
    <w:rsid w:val="0023705B"/>
    <w:rsid w:val="00241438"/>
    <w:rsid w:val="002422C0"/>
    <w:rsid w:val="00244FFF"/>
    <w:rsid w:val="0024617A"/>
    <w:rsid w:val="00247739"/>
    <w:rsid w:val="0025062E"/>
    <w:rsid w:val="00250AB8"/>
    <w:rsid w:val="0025107A"/>
    <w:rsid w:val="00251E1A"/>
    <w:rsid w:val="002531EE"/>
    <w:rsid w:val="002532D6"/>
    <w:rsid w:val="00253923"/>
    <w:rsid w:val="0025417C"/>
    <w:rsid w:val="00254DDC"/>
    <w:rsid w:val="00255806"/>
    <w:rsid w:val="00263E6B"/>
    <w:rsid w:val="00264C0A"/>
    <w:rsid w:val="0026526D"/>
    <w:rsid w:val="002669F8"/>
    <w:rsid w:val="0026736A"/>
    <w:rsid w:val="00267388"/>
    <w:rsid w:val="00270F2D"/>
    <w:rsid w:val="00274D7C"/>
    <w:rsid w:val="002753C7"/>
    <w:rsid w:val="00275B61"/>
    <w:rsid w:val="00275CBF"/>
    <w:rsid w:val="00280556"/>
    <w:rsid w:val="00281054"/>
    <w:rsid w:val="0028106D"/>
    <w:rsid w:val="00281AD2"/>
    <w:rsid w:val="00282524"/>
    <w:rsid w:val="00283D5E"/>
    <w:rsid w:val="00290367"/>
    <w:rsid w:val="00292AFE"/>
    <w:rsid w:val="00294B7C"/>
    <w:rsid w:val="002A031E"/>
    <w:rsid w:val="002A0B0D"/>
    <w:rsid w:val="002A0F50"/>
    <w:rsid w:val="002A1340"/>
    <w:rsid w:val="002A1E42"/>
    <w:rsid w:val="002A1E82"/>
    <w:rsid w:val="002A266E"/>
    <w:rsid w:val="002A3BE4"/>
    <w:rsid w:val="002A7579"/>
    <w:rsid w:val="002B0B94"/>
    <w:rsid w:val="002B3A93"/>
    <w:rsid w:val="002B5358"/>
    <w:rsid w:val="002C23FD"/>
    <w:rsid w:val="002D1731"/>
    <w:rsid w:val="002D1B41"/>
    <w:rsid w:val="002D3A7B"/>
    <w:rsid w:val="002D45B4"/>
    <w:rsid w:val="002D633E"/>
    <w:rsid w:val="002D7CD3"/>
    <w:rsid w:val="002E0620"/>
    <w:rsid w:val="002E07EC"/>
    <w:rsid w:val="002E1FB5"/>
    <w:rsid w:val="002E4018"/>
    <w:rsid w:val="002E77F5"/>
    <w:rsid w:val="002F06E5"/>
    <w:rsid w:val="002F0F2A"/>
    <w:rsid w:val="002F1D43"/>
    <w:rsid w:val="002F3D32"/>
    <w:rsid w:val="002F3E5B"/>
    <w:rsid w:val="002F4A7E"/>
    <w:rsid w:val="002F52D0"/>
    <w:rsid w:val="0030175A"/>
    <w:rsid w:val="003047E8"/>
    <w:rsid w:val="0030773E"/>
    <w:rsid w:val="00311317"/>
    <w:rsid w:val="00311846"/>
    <w:rsid w:val="0031247E"/>
    <w:rsid w:val="00312B7B"/>
    <w:rsid w:val="00313ACE"/>
    <w:rsid w:val="00315435"/>
    <w:rsid w:val="00317695"/>
    <w:rsid w:val="0032308D"/>
    <w:rsid w:val="003239CB"/>
    <w:rsid w:val="00323F5D"/>
    <w:rsid w:val="00325B04"/>
    <w:rsid w:val="00325B14"/>
    <w:rsid w:val="00325D96"/>
    <w:rsid w:val="00325EAF"/>
    <w:rsid w:val="003261C0"/>
    <w:rsid w:val="003273C2"/>
    <w:rsid w:val="003359A4"/>
    <w:rsid w:val="00336204"/>
    <w:rsid w:val="00336517"/>
    <w:rsid w:val="00336543"/>
    <w:rsid w:val="003370D6"/>
    <w:rsid w:val="00341CBD"/>
    <w:rsid w:val="00341CE9"/>
    <w:rsid w:val="00341D28"/>
    <w:rsid w:val="00344A8A"/>
    <w:rsid w:val="00350DCC"/>
    <w:rsid w:val="0035246A"/>
    <w:rsid w:val="00352F67"/>
    <w:rsid w:val="00353494"/>
    <w:rsid w:val="00355525"/>
    <w:rsid w:val="00361E91"/>
    <w:rsid w:val="0036665D"/>
    <w:rsid w:val="00367F4C"/>
    <w:rsid w:val="00370DD6"/>
    <w:rsid w:val="00372E45"/>
    <w:rsid w:val="003743AB"/>
    <w:rsid w:val="00375168"/>
    <w:rsid w:val="003752B2"/>
    <w:rsid w:val="003758B4"/>
    <w:rsid w:val="0037741F"/>
    <w:rsid w:val="00377702"/>
    <w:rsid w:val="00387714"/>
    <w:rsid w:val="0039071D"/>
    <w:rsid w:val="0039145B"/>
    <w:rsid w:val="00393954"/>
    <w:rsid w:val="00394E51"/>
    <w:rsid w:val="00394E5B"/>
    <w:rsid w:val="00396A85"/>
    <w:rsid w:val="003A355D"/>
    <w:rsid w:val="003A3EA3"/>
    <w:rsid w:val="003A4243"/>
    <w:rsid w:val="003A4F37"/>
    <w:rsid w:val="003A540F"/>
    <w:rsid w:val="003A63B8"/>
    <w:rsid w:val="003B1044"/>
    <w:rsid w:val="003B1D93"/>
    <w:rsid w:val="003B1DEA"/>
    <w:rsid w:val="003B3934"/>
    <w:rsid w:val="003B7A35"/>
    <w:rsid w:val="003C0AD2"/>
    <w:rsid w:val="003C1AD7"/>
    <w:rsid w:val="003C27F7"/>
    <w:rsid w:val="003C2C99"/>
    <w:rsid w:val="003C39C9"/>
    <w:rsid w:val="003C446E"/>
    <w:rsid w:val="003C55E9"/>
    <w:rsid w:val="003C688D"/>
    <w:rsid w:val="003D15AE"/>
    <w:rsid w:val="003D1CC3"/>
    <w:rsid w:val="003D1F53"/>
    <w:rsid w:val="003D48E2"/>
    <w:rsid w:val="003D5788"/>
    <w:rsid w:val="003D705A"/>
    <w:rsid w:val="003D7A17"/>
    <w:rsid w:val="003E2F4A"/>
    <w:rsid w:val="003E378C"/>
    <w:rsid w:val="003E6301"/>
    <w:rsid w:val="003E7D05"/>
    <w:rsid w:val="003E7FE7"/>
    <w:rsid w:val="003F0840"/>
    <w:rsid w:val="003F08F7"/>
    <w:rsid w:val="003F222F"/>
    <w:rsid w:val="003F225F"/>
    <w:rsid w:val="003F31B6"/>
    <w:rsid w:val="003F52A9"/>
    <w:rsid w:val="003F6F18"/>
    <w:rsid w:val="004005D9"/>
    <w:rsid w:val="004006AE"/>
    <w:rsid w:val="00404110"/>
    <w:rsid w:val="00407625"/>
    <w:rsid w:val="00410A37"/>
    <w:rsid w:val="00410AC5"/>
    <w:rsid w:val="00410CF1"/>
    <w:rsid w:val="00412608"/>
    <w:rsid w:val="00413210"/>
    <w:rsid w:val="0041329A"/>
    <w:rsid w:val="004146B5"/>
    <w:rsid w:val="00420077"/>
    <w:rsid w:val="004203AA"/>
    <w:rsid w:val="0042291D"/>
    <w:rsid w:val="00422A7E"/>
    <w:rsid w:val="00422AED"/>
    <w:rsid w:val="0042311D"/>
    <w:rsid w:val="00431736"/>
    <w:rsid w:val="00440B07"/>
    <w:rsid w:val="00441BF7"/>
    <w:rsid w:val="00443E69"/>
    <w:rsid w:val="00444D67"/>
    <w:rsid w:val="0044510F"/>
    <w:rsid w:val="00445A83"/>
    <w:rsid w:val="00447CB6"/>
    <w:rsid w:val="0045241E"/>
    <w:rsid w:val="00453193"/>
    <w:rsid w:val="00453E74"/>
    <w:rsid w:val="004541FA"/>
    <w:rsid w:val="00454B00"/>
    <w:rsid w:val="00456755"/>
    <w:rsid w:val="0045730A"/>
    <w:rsid w:val="0046154E"/>
    <w:rsid w:val="00461858"/>
    <w:rsid w:val="00462316"/>
    <w:rsid w:val="0046543C"/>
    <w:rsid w:val="0046633C"/>
    <w:rsid w:val="00471C08"/>
    <w:rsid w:val="00472311"/>
    <w:rsid w:val="0047571E"/>
    <w:rsid w:val="0047709F"/>
    <w:rsid w:val="0047767E"/>
    <w:rsid w:val="00480F67"/>
    <w:rsid w:val="00481338"/>
    <w:rsid w:val="00483195"/>
    <w:rsid w:val="004844F7"/>
    <w:rsid w:val="004845D1"/>
    <w:rsid w:val="004859ED"/>
    <w:rsid w:val="0048753E"/>
    <w:rsid w:val="0049119F"/>
    <w:rsid w:val="004921DD"/>
    <w:rsid w:val="00492BC7"/>
    <w:rsid w:val="004949F2"/>
    <w:rsid w:val="00495141"/>
    <w:rsid w:val="00495BC6"/>
    <w:rsid w:val="00496353"/>
    <w:rsid w:val="00496CE3"/>
    <w:rsid w:val="004A1C55"/>
    <w:rsid w:val="004A36D7"/>
    <w:rsid w:val="004A3B6A"/>
    <w:rsid w:val="004A4453"/>
    <w:rsid w:val="004A4777"/>
    <w:rsid w:val="004A7B33"/>
    <w:rsid w:val="004A7FBD"/>
    <w:rsid w:val="004B1DE5"/>
    <w:rsid w:val="004B2705"/>
    <w:rsid w:val="004B2C42"/>
    <w:rsid w:val="004B4ECF"/>
    <w:rsid w:val="004B52DE"/>
    <w:rsid w:val="004B6A97"/>
    <w:rsid w:val="004B7B6D"/>
    <w:rsid w:val="004C1DFB"/>
    <w:rsid w:val="004C422D"/>
    <w:rsid w:val="004C44AC"/>
    <w:rsid w:val="004C75B1"/>
    <w:rsid w:val="004C7DC2"/>
    <w:rsid w:val="004D1E4D"/>
    <w:rsid w:val="004D3CA3"/>
    <w:rsid w:val="004D3DC7"/>
    <w:rsid w:val="004D519D"/>
    <w:rsid w:val="004D58D3"/>
    <w:rsid w:val="004D5BC0"/>
    <w:rsid w:val="004D62CC"/>
    <w:rsid w:val="004D664D"/>
    <w:rsid w:val="004D6DB3"/>
    <w:rsid w:val="004D7C24"/>
    <w:rsid w:val="004E245A"/>
    <w:rsid w:val="004E24B7"/>
    <w:rsid w:val="004E4CDF"/>
    <w:rsid w:val="004E5EF7"/>
    <w:rsid w:val="004E6470"/>
    <w:rsid w:val="004E6E51"/>
    <w:rsid w:val="004E71EA"/>
    <w:rsid w:val="004F05FC"/>
    <w:rsid w:val="004F1D44"/>
    <w:rsid w:val="004F2F45"/>
    <w:rsid w:val="004F57A1"/>
    <w:rsid w:val="004F6DEE"/>
    <w:rsid w:val="004F71BE"/>
    <w:rsid w:val="00505087"/>
    <w:rsid w:val="005065A2"/>
    <w:rsid w:val="0050728F"/>
    <w:rsid w:val="0051038E"/>
    <w:rsid w:val="005103C0"/>
    <w:rsid w:val="005109FF"/>
    <w:rsid w:val="00511C41"/>
    <w:rsid w:val="0051336C"/>
    <w:rsid w:val="005139B9"/>
    <w:rsid w:val="00515D93"/>
    <w:rsid w:val="00517439"/>
    <w:rsid w:val="0052064E"/>
    <w:rsid w:val="00522BA1"/>
    <w:rsid w:val="00524753"/>
    <w:rsid w:val="00526ABE"/>
    <w:rsid w:val="0052774C"/>
    <w:rsid w:val="0053198E"/>
    <w:rsid w:val="005327AD"/>
    <w:rsid w:val="00535B8F"/>
    <w:rsid w:val="00540096"/>
    <w:rsid w:val="00540B7E"/>
    <w:rsid w:val="00544F7F"/>
    <w:rsid w:val="00544F92"/>
    <w:rsid w:val="00546502"/>
    <w:rsid w:val="00547679"/>
    <w:rsid w:val="005478AD"/>
    <w:rsid w:val="0055050D"/>
    <w:rsid w:val="00550F6B"/>
    <w:rsid w:val="005518B7"/>
    <w:rsid w:val="0055190D"/>
    <w:rsid w:val="00551C23"/>
    <w:rsid w:val="00551E52"/>
    <w:rsid w:val="005566FA"/>
    <w:rsid w:val="00557CD1"/>
    <w:rsid w:val="00557FBC"/>
    <w:rsid w:val="0056052F"/>
    <w:rsid w:val="00560C06"/>
    <w:rsid w:val="00560C09"/>
    <w:rsid w:val="00560D07"/>
    <w:rsid w:val="00561319"/>
    <w:rsid w:val="005657DA"/>
    <w:rsid w:val="00566BE1"/>
    <w:rsid w:val="0056734B"/>
    <w:rsid w:val="0056783D"/>
    <w:rsid w:val="00567DFC"/>
    <w:rsid w:val="00571792"/>
    <w:rsid w:val="005743C4"/>
    <w:rsid w:val="0057462C"/>
    <w:rsid w:val="00574B96"/>
    <w:rsid w:val="00576A15"/>
    <w:rsid w:val="00577E8D"/>
    <w:rsid w:val="00582A29"/>
    <w:rsid w:val="005869EB"/>
    <w:rsid w:val="0058785C"/>
    <w:rsid w:val="00587E9D"/>
    <w:rsid w:val="00590B79"/>
    <w:rsid w:val="005916B6"/>
    <w:rsid w:val="00591FBB"/>
    <w:rsid w:val="005920B4"/>
    <w:rsid w:val="0059260E"/>
    <w:rsid w:val="00593B3B"/>
    <w:rsid w:val="005961A9"/>
    <w:rsid w:val="0059699F"/>
    <w:rsid w:val="00596C29"/>
    <w:rsid w:val="00597231"/>
    <w:rsid w:val="005A1325"/>
    <w:rsid w:val="005A13B5"/>
    <w:rsid w:val="005A79BF"/>
    <w:rsid w:val="005B018B"/>
    <w:rsid w:val="005B3386"/>
    <w:rsid w:val="005B447B"/>
    <w:rsid w:val="005B5DD0"/>
    <w:rsid w:val="005C0D21"/>
    <w:rsid w:val="005C1AB3"/>
    <w:rsid w:val="005C5646"/>
    <w:rsid w:val="005C5F8C"/>
    <w:rsid w:val="005C605A"/>
    <w:rsid w:val="005C6549"/>
    <w:rsid w:val="005C686B"/>
    <w:rsid w:val="005C6B54"/>
    <w:rsid w:val="005C6DD0"/>
    <w:rsid w:val="005D19EA"/>
    <w:rsid w:val="005D390E"/>
    <w:rsid w:val="005D3DF0"/>
    <w:rsid w:val="005D4982"/>
    <w:rsid w:val="005D70E0"/>
    <w:rsid w:val="005D79E5"/>
    <w:rsid w:val="005E05E4"/>
    <w:rsid w:val="005E5E82"/>
    <w:rsid w:val="005E6040"/>
    <w:rsid w:val="005E6FB4"/>
    <w:rsid w:val="005F102F"/>
    <w:rsid w:val="005F3E02"/>
    <w:rsid w:val="005F4B8C"/>
    <w:rsid w:val="005F7122"/>
    <w:rsid w:val="005F78F6"/>
    <w:rsid w:val="005F7DE4"/>
    <w:rsid w:val="006009E2"/>
    <w:rsid w:val="00600C51"/>
    <w:rsid w:val="00600F7E"/>
    <w:rsid w:val="0060183C"/>
    <w:rsid w:val="006024CD"/>
    <w:rsid w:val="006031C0"/>
    <w:rsid w:val="0060421C"/>
    <w:rsid w:val="00607AA5"/>
    <w:rsid w:val="00611952"/>
    <w:rsid w:val="006123B4"/>
    <w:rsid w:val="006127B6"/>
    <w:rsid w:val="006127F7"/>
    <w:rsid w:val="00614177"/>
    <w:rsid w:val="006147A5"/>
    <w:rsid w:val="006149D4"/>
    <w:rsid w:val="00614B29"/>
    <w:rsid w:val="0061520E"/>
    <w:rsid w:val="006155C5"/>
    <w:rsid w:val="00616090"/>
    <w:rsid w:val="00616AC1"/>
    <w:rsid w:val="00617911"/>
    <w:rsid w:val="00620B6D"/>
    <w:rsid w:val="00622AD5"/>
    <w:rsid w:val="006238C2"/>
    <w:rsid w:val="00623C42"/>
    <w:rsid w:val="00623D09"/>
    <w:rsid w:val="006240C7"/>
    <w:rsid w:val="00624CBC"/>
    <w:rsid w:val="00626076"/>
    <w:rsid w:val="00626FB9"/>
    <w:rsid w:val="006305F8"/>
    <w:rsid w:val="00630BC5"/>
    <w:rsid w:val="0063226B"/>
    <w:rsid w:val="00633F37"/>
    <w:rsid w:val="00636164"/>
    <w:rsid w:val="006362F9"/>
    <w:rsid w:val="006404C7"/>
    <w:rsid w:val="00640BD1"/>
    <w:rsid w:val="00644123"/>
    <w:rsid w:val="00650745"/>
    <w:rsid w:val="0065169A"/>
    <w:rsid w:val="00655380"/>
    <w:rsid w:val="00655B16"/>
    <w:rsid w:val="006570E8"/>
    <w:rsid w:val="00660129"/>
    <w:rsid w:val="00660DEC"/>
    <w:rsid w:val="00664EE7"/>
    <w:rsid w:val="00666E58"/>
    <w:rsid w:val="00671C7D"/>
    <w:rsid w:val="00672FCE"/>
    <w:rsid w:val="00674288"/>
    <w:rsid w:val="0067679E"/>
    <w:rsid w:val="00676AE9"/>
    <w:rsid w:val="006774BD"/>
    <w:rsid w:val="006779C1"/>
    <w:rsid w:val="00677B6A"/>
    <w:rsid w:val="00677EA5"/>
    <w:rsid w:val="00677F54"/>
    <w:rsid w:val="00681F39"/>
    <w:rsid w:val="00683352"/>
    <w:rsid w:val="00683442"/>
    <w:rsid w:val="00683E48"/>
    <w:rsid w:val="00683ED9"/>
    <w:rsid w:val="00684C66"/>
    <w:rsid w:val="00686349"/>
    <w:rsid w:val="00686CBC"/>
    <w:rsid w:val="0068752D"/>
    <w:rsid w:val="00687E56"/>
    <w:rsid w:val="00690026"/>
    <w:rsid w:val="006907C2"/>
    <w:rsid w:val="00692829"/>
    <w:rsid w:val="00692C51"/>
    <w:rsid w:val="00692F78"/>
    <w:rsid w:val="00693326"/>
    <w:rsid w:val="00697015"/>
    <w:rsid w:val="006A12C0"/>
    <w:rsid w:val="006A4141"/>
    <w:rsid w:val="006A4549"/>
    <w:rsid w:val="006A6BAA"/>
    <w:rsid w:val="006A7A27"/>
    <w:rsid w:val="006B301B"/>
    <w:rsid w:val="006B36E6"/>
    <w:rsid w:val="006B38E8"/>
    <w:rsid w:val="006B3ACF"/>
    <w:rsid w:val="006B48F5"/>
    <w:rsid w:val="006B5385"/>
    <w:rsid w:val="006B646E"/>
    <w:rsid w:val="006B6A1D"/>
    <w:rsid w:val="006B6DB1"/>
    <w:rsid w:val="006B7754"/>
    <w:rsid w:val="006C0B1F"/>
    <w:rsid w:val="006C1063"/>
    <w:rsid w:val="006C142C"/>
    <w:rsid w:val="006C1968"/>
    <w:rsid w:val="006C31A0"/>
    <w:rsid w:val="006C4983"/>
    <w:rsid w:val="006D046D"/>
    <w:rsid w:val="006D23A4"/>
    <w:rsid w:val="006D26F3"/>
    <w:rsid w:val="006D35DB"/>
    <w:rsid w:val="006D4931"/>
    <w:rsid w:val="006D5D2B"/>
    <w:rsid w:val="006D6F83"/>
    <w:rsid w:val="006D6FC4"/>
    <w:rsid w:val="006D75D3"/>
    <w:rsid w:val="006E14BE"/>
    <w:rsid w:val="006E35EF"/>
    <w:rsid w:val="006E5978"/>
    <w:rsid w:val="006E78D2"/>
    <w:rsid w:val="006E7A4B"/>
    <w:rsid w:val="006E7CC7"/>
    <w:rsid w:val="006F1131"/>
    <w:rsid w:val="006F4FB0"/>
    <w:rsid w:val="0070063A"/>
    <w:rsid w:val="00701CEA"/>
    <w:rsid w:val="00705E65"/>
    <w:rsid w:val="0070621D"/>
    <w:rsid w:val="00707440"/>
    <w:rsid w:val="00707ABF"/>
    <w:rsid w:val="0071505A"/>
    <w:rsid w:val="007150E4"/>
    <w:rsid w:val="00715129"/>
    <w:rsid w:val="0071552E"/>
    <w:rsid w:val="00720EAE"/>
    <w:rsid w:val="00721788"/>
    <w:rsid w:val="00723CA7"/>
    <w:rsid w:val="00723CEA"/>
    <w:rsid w:val="00724A26"/>
    <w:rsid w:val="00726100"/>
    <w:rsid w:val="0073002E"/>
    <w:rsid w:val="0073028A"/>
    <w:rsid w:val="00734401"/>
    <w:rsid w:val="00737064"/>
    <w:rsid w:val="007407A9"/>
    <w:rsid w:val="0074115B"/>
    <w:rsid w:val="00742CDB"/>
    <w:rsid w:val="00743421"/>
    <w:rsid w:val="00744F87"/>
    <w:rsid w:val="0074581C"/>
    <w:rsid w:val="00745B32"/>
    <w:rsid w:val="00750A6D"/>
    <w:rsid w:val="00752B4A"/>
    <w:rsid w:val="007531BB"/>
    <w:rsid w:val="00753627"/>
    <w:rsid w:val="00754676"/>
    <w:rsid w:val="007607AA"/>
    <w:rsid w:val="00761881"/>
    <w:rsid w:val="00763A37"/>
    <w:rsid w:val="00765EEC"/>
    <w:rsid w:val="007669DC"/>
    <w:rsid w:val="0076716C"/>
    <w:rsid w:val="00767552"/>
    <w:rsid w:val="00770734"/>
    <w:rsid w:val="0077201C"/>
    <w:rsid w:val="0077270D"/>
    <w:rsid w:val="00773DEB"/>
    <w:rsid w:val="00774010"/>
    <w:rsid w:val="00774D99"/>
    <w:rsid w:val="00775384"/>
    <w:rsid w:val="00776445"/>
    <w:rsid w:val="00780B1D"/>
    <w:rsid w:val="00781352"/>
    <w:rsid w:val="00782F91"/>
    <w:rsid w:val="00783FC9"/>
    <w:rsid w:val="00784BEF"/>
    <w:rsid w:val="00791149"/>
    <w:rsid w:val="00791F06"/>
    <w:rsid w:val="00792B61"/>
    <w:rsid w:val="00792E1F"/>
    <w:rsid w:val="0079355A"/>
    <w:rsid w:val="00793F95"/>
    <w:rsid w:val="007956CA"/>
    <w:rsid w:val="00796446"/>
    <w:rsid w:val="0079720F"/>
    <w:rsid w:val="00797E68"/>
    <w:rsid w:val="007A010B"/>
    <w:rsid w:val="007A2FE9"/>
    <w:rsid w:val="007A3BB5"/>
    <w:rsid w:val="007A3C69"/>
    <w:rsid w:val="007A4E23"/>
    <w:rsid w:val="007A7533"/>
    <w:rsid w:val="007B0081"/>
    <w:rsid w:val="007B0933"/>
    <w:rsid w:val="007B09DA"/>
    <w:rsid w:val="007B0DA0"/>
    <w:rsid w:val="007B14AB"/>
    <w:rsid w:val="007B49E6"/>
    <w:rsid w:val="007B5A7E"/>
    <w:rsid w:val="007C04EC"/>
    <w:rsid w:val="007C224B"/>
    <w:rsid w:val="007C44FC"/>
    <w:rsid w:val="007C4BBA"/>
    <w:rsid w:val="007C5B81"/>
    <w:rsid w:val="007C68E7"/>
    <w:rsid w:val="007D0994"/>
    <w:rsid w:val="007D1188"/>
    <w:rsid w:val="007D1883"/>
    <w:rsid w:val="007D4112"/>
    <w:rsid w:val="007D57F2"/>
    <w:rsid w:val="007D6295"/>
    <w:rsid w:val="007D66F6"/>
    <w:rsid w:val="007E0918"/>
    <w:rsid w:val="007E0D49"/>
    <w:rsid w:val="007E2DC7"/>
    <w:rsid w:val="007E4EFD"/>
    <w:rsid w:val="007E6607"/>
    <w:rsid w:val="007E72BC"/>
    <w:rsid w:val="007F02F7"/>
    <w:rsid w:val="007F2C4E"/>
    <w:rsid w:val="007F3935"/>
    <w:rsid w:val="007F5A09"/>
    <w:rsid w:val="007F5E33"/>
    <w:rsid w:val="0080112A"/>
    <w:rsid w:val="008025E5"/>
    <w:rsid w:val="00803252"/>
    <w:rsid w:val="00803AA9"/>
    <w:rsid w:val="008040B9"/>
    <w:rsid w:val="008053FF"/>
    <w:rsid w:val="008063A2"/>
    <w:rsid w:val="00806989"/>
    <w:rsid w:val="00807414"/>
    <w:rsid w:val="00807E38"/>
    <w:rsid w:val="0081062B"/>
    <w:rsid w:val="00810817"/>
    <w:rsid w:val="0081136F"/>
    <w:rsid w:val="008115B7"/>
    <w:rsid w:val="0081272E"/>
    <w:rsid w:val="00812B0B"/>
    <w:rsid w:val="00812BED"/>
    <w:rsid w:val="00813321"/>
    <w:rsid w:val="008142F0"/>
    <w:rsid w:val="008158DD"/>
    <w:rsid w:val="00815B54"/>
    <w:rsid w:val="00817324"/>
    <w:rsid w:val="00817B42"/>
    <w:rsid w:val="00820C56"/>
    <w:rsid w:val="00820C60"/>
    <w:rsid w:val="00823532"/>
    <w:rsid w:val="00824285"/>
    <w:rsid w:val="0082664E"/>
    <w:rsid w:val="00826E1E"/>
    <w:rsid w:val="00835476"/>
    <w:rsid w:val="008378AF"/>
    <w:rsid w:val="008379AF"/>
    <w:rsid w:val="0084129B"/>
    <w:rsid w:val="008430EA"/>
    <w:rsid w:val="008441B0"/>
    <w:rsid w:val="0084514A"/>
    <w:rsid w:val="008451CE"/>
    <w:rsid w:val="0085116C"/>
    <w:rsid w:val="008555AA"/>
    <w:rsid w:val="008557BC"/>
    <w:rsid w:val="00857E70"/>
    <w:rsid w:val="00861E21"/>
    <w:rsid w:val="00862187"/>
    <w:rsid w:val="00863CCB"/>
    <w:rsid w:val="008653A2"/>
    <w:rsid w:val="008679D4"/>
    <w:rsid w:val="00870462"/>
    <w:rsid w:val="0087526E"/>
    <w:rsid w:val="00875DF2"/>
    <w:rsid w:val="00876612"/>
    <w:rsid w:val="00877FBF"/>
    <w:rsid w:val="00881161"/>
    <w:rsid w:val="00881F40"/>
    <w:rsid w:val="00882002"/>
    <w:rsid w:val="00883A15"/>
    <w:rsid w:val="00884032"/>
    <w:rsid w:val="008842D7"/>
    <w:rsid w:val="00886132"/>
    <w:rsid w:val="008869E6"/>
    <w:rsid w:val="00887B02"/>
    <w:rsid w:val="008900E5"/>
    <w:rsid w:val="0089250E"/>
    <w:rsid w:val="00893217"/>
    <w:rsid w:val="008934FA"/>
    <w:rsid w:val="00897EFF"/>
    <w:rsid w:val="008A5442"/>
    <w:rsid w:val="008A54CA"/>
    <w:rsid w:val="008A6EC6"/>
    <w:rsid w:val="008A77F6"/>
    <w:rsid w:val="008A7BA0"/>
    <w:rsid w:val="008A7C9F"/>
    <w:rsid w:val="008B1115"/>
    <w:rsid w:val="008B31C6"/>
    <w:rsid w:val="008B4314"/>
    <w:rsid w:val="008B6A50"/>
    <w:rsid w:val="008C0BD0"/>
    <w:rsid w:val="008C22A8"/>
    <w:rsid w:val="008C359E"/>
    <w:rsid w:val="008C3BD7"/>
    <w:rsid w:val="008C45BA"/>
    <w:rsid w:val="008C57AC"/>
    <w:rsid w:val="008C60E6"/>
    <w:rsid w:val="008C61E1"/>
    <w:rsid w:val="008C62B2"/>
    <w:rsid w:val="008C64EA"/>
    <w:rsid w:val="008D09C0"/>
    <w:rsid w:val="008D3241"/>
    <w:rsid w:val="008D4107"/>
    <w:rsid w:val="008D450C"/>
    <w:rsid w:val="008D4AF8"/>
    <w:rsid w:val="008D5723"/>
    <w:rsid w:val="008D59EC"/>
    <w:rsid w:val="008D76DE"/>
    <w:rsid w:val="008E0584"/>
    <w:rsid w:val="008E20BA"/>
    <w:rsid w:val="008E44A6"/>
    <w:rsid w:val="008E4E3F"/>
    <w:rsid w:val="008E4FA6"/>
    <w:rsid w:val="008E668F"/>
    <w:rsid w:val="008F11F0"/>
    <w:rsid w:val="008F4B5F"/>
    <w:rsid w:val="008F5FFD"/>
    <w:rsid w:val="008F6DDB"/>
    <w:rsid w:val="008F778B"/>
    <w:rsid w:val="008F7B9B"/>
    <w:rsid w:val="008F7FFB"/>
    <w:rsid w:val="0090069C"/>
    <w:rsid w:val="00901C11"/>
    <w:rsid w:val="00903B55"/>
    <w:rsid w:val="009049EB"/>
    <w:rsid w:val="009063F5"/>
    <w:rsid w:val="00906D4E"/>
    <w:rsid w:val="00910D5B"/>
    <w:rsid w:val="00911DFB"/>
    <w:rsid w:val="0091333B"/>
    <w:rsid w:val="009155B3"/>
    <w:rsid w:val="009171D0"/>
    <w:rsid w:val="00917875"/>
    <w:rsid w:val="00921388"/>
    <w:rsid w:val="009213BE"/>
    <w:rsid w:val="0092205B"/>
    <w:rsid w:val="00922AE0"/>
    <w:rsid w:val="00923368"/>
    <w:rsid w:val="0092358B"/>
    <w:rsid w:val="00923CD8"/>
    <w:rsid w:val="00923D08"/>
    <w:rsid w:val="00923E44"/>
    <w:rsid w:val="0092431C"/>
    <w:rsid w:val="00925A19"/>
    <w:rsid w:val="009320DE"/>
    <w:rsid w:val="00932F15"/>
    <w:rsid w:val="00934B66"/>
    <w:rsid w:val="00937319"/>
    <w:rsid w:val="009424BB"/>
    <w:rsid w:val="00950379"/>
    <w:rsid w:val="009509CE"/>
    <w:rsid w:val="00950C4C"/>
    <w:rsid w:val="00953774"/>
    <w:rsid w:val="00953E60"/>
    <w:rsid w:val="00954668"/>
    <w:rsid w:val="00955617"/>
    <w:rsid w:val="00956C4A"/>
    <w:rsid w:val="00961A0B"/>
    <w:rsid w:val="00966CAA"/>
    <w:rsid w:val="00970782"/>
    <w:rsid w:val="00974D43"/>
    <w:rsid w:val="0097590E"/>
    <w:rsid w:val="00976C8A"/>
    <w:rsid w:val="0097740A"/>
    <w:rsid w:val="00977896"/>
    <w:rsid w:val="0098539C"/>
    <w:rsid w:val="009868A7"/>
    <w:rsid w:val="00986BD7"/>
    <w:rsid w:val="009873CD"/>
    <w:rsid w:val="009916B9"/>
    <w:rsid w:val="00996C34"/>
    <w:rsid w:val="00996DBD"/>
    <w:rsid w:val="00997FB3"/>
    <w:rsid w:val="009A047A"/>
    <w:rsid w:val="009A0AAC"/>
    <w:rsid w:val="009A0E12"/>
    <w:rsid w:val="009A0E1C"/>
    <w:rsid w:val="009A362A"/>
    <w:rsid w:val="009A36E5"/>
    <w:rsid w:val="009A4006"/>
    <w:rsid w:val="009A4DE0"/>
    <w:rsid w:val="009A5E81"/>
    <w:rsid w:val="009A6235"/>
    <w:rsid w:val="009A63C5"/>
    <w:rsid w:val="009A64D5"/>
    <w:rsid w:val="009A75F8"/>
    <w:rsid w:val="009B0E97"/>
    <w:rsid w:val="009B1A1B"/>
    <w:rsid w:val="009B53DF"/>
    <w:rsid w:val="009B60A5"/>
    <w:rsid w:val="009B60C1"/>
    <w:rsid w:val="009B6EAE"/>
    <w:rsid w:val="009B7AFD"/>
    <w:rsid w:val="009C27FF"/>
    <w:rsid w:val="009C2DD3"/>
    <w:rsid w:val="009C31A6"/>
    <w:rsid w:val="009C3441"/>
    <w:rsid w:val="009C3FC3"/>
    <w:rsid w:val="009C763E"/>
    <w:rsid w:val="009D04AE"/>
    <w:rsid w:val="009D05B9"/>
    <w:rsid w:val="009D0A46"/>
    <w:rsid w:val="009D2E12"/>
    <w:rsid w:val="009D32AC"/>
    <w:rsid w:val="009D3557"/>
    <w:rsid w:val="009D3D9E"/>
    <w:rsid w:val="009D5607"/>
    <w:rsid w:val="009E0FB7"/>
    <w:rsid w:val="009E1B15"/>
    <w:rsid w:val="009E36CE"/>
    <w:rsid w:val="009E45E6"/>
    <w:rsid w:val="009E4F3B"/>
    <w:rsid w:val="009E7C24"/>
    <w:rsid w:val="009F06B6"/>
    <w:rsid w:val="009F139E"/>
    <w:rsid w:val="009F2804"/>
    <w:rsid w:val="009F2E1D"/>
    <w:rsid w:val="009F3579"/>
    <w:rsid w:val="009F4565"/>
    <w:rsid w:val="009F5326"/>
    <w:rsid w:val="00A0041F"/>
    <w:rsid w:val="00A00AE5"/>
    <w:rsid w:val="00A03171"/>
    <w:rsid w:val="00A10428"/>
    <w:rsid w:val="00A10634"/>
    <w:rsid w:val="00A11F90"/>
    <w:rsid w:val="00A13608"/>
    <w:rsid w:val="00A140B0"/>
    <w:rsid w:val="00A147AA"/>
    <w:rsid w:val="00A14C83"/>
    <w:rsid w:val="00A20A85"/>
    <w:rsid w:val="00A20DA8"/>
    <w:rsid w:val="00A20FC7"/>
    <w:rsid w:val="00A2254C"/>
    <w:rsid w:val="00A24099"/>
    <w:rsid w:val="00A24CEC"/>
    <w:rsid w:val="00A25B8F"/>
    <w:rsid w:val="00A25CB1"/>
    <w:rsid w:val="00A25F66"/>
    <w:rsid w:val="00A27F1A"/>
    <w:rsid w:val="00A30F27"/>
    <w:rsid w:val="00A33019"/>
    <w:rsid w:val="00A352D6"/>
    <w:rsid w:val="00A367B8"/>
    <w:rsid w:val="00A36D11"/>
    <w:rsid w:val="00A425D0"/>
    <w:rsid w:val="00A44858"/>
    <w:rsid w:val="00A454E4"/>
    <w:rsid w:val="00A45640"/>
    <w:rsid w:val="00A464C5"/>
    <w:rsid w:val="00A46644"/>
    <w:rsid w:val="00A468F4"/>
    <w:rsid w:val="00A46CC7"/>
    <w:rsid w:val="00A47328"/>
    <w:rsid w:val="00A53648"/>
    <w:rsid w:val="00A55BCA"/>
    <w:rsid w:val="00A612F1"/>
    <w:rsid w:val="00A61B19"/>
    <w:rsid w:val="00A6260C"/>
    <w:rsid w:val="00A62735"/>
    <w:rsid w:val="00A63624"/>
    <w:rsid w:val="00A64EE2"/>
    <w:rsid w:val="00A65EE6"/>
    <w:rsid w:val="00A67FCB"/>
    <w:rsid w:val="00A70F23"/>
    <w:rsid w:val="00A72964"/>
    <w:rsid w:val="00A72D8E"/>
    <w:rsid w:val="00A737FD"/>
    <w:rsid w:val="00A7425F"/>
    <w:rsid w:val="00A744DE"/>
    <w:rsid w:val="00A77247"/>
    <w:rsid w:val="00A80509"/>
    <w:rsid w:val="00A8209E"/>
    <w:rsid w:val="00A82B0D"/>
    <w:rsid w:val="00A8352A"/>
    <w:rsid w:val="00A848DE"/>
    <w:rsid w:val="00A84B93"/>
    <w:rsid w:val="00A861B3"/>
    <w:rsid w:val="00A86EE6"/>
    <w:rsid w:val="00A87464"/>
    <w:rsid w:val="00A903D1"/>
    <w:rsid w:val="00A917B5"/>
    <w:rsid w:val="00A924E5"/>
    <w:rsid w:val="00A9388A"/>
    <w:rsid w:val="00A94599"/>
    <w:rsid w:val="00A94A51"/>
    <w:rsid w:val="00A9524A"/>
    <w:rsid w:val="00A9535D"/>
    <w:rsid w:val="00AA06E3"/>
    <w:rsid w:val="00AA0927"/>
    <w:rsid w:val="00AA38F6"/>
    <w:rsid w:val="00AB08E2"/>
    <w:rsid w:val="00AB2FFF"/>
    <w:rsid w:val="00AB4B0D"/>
    <w:rsid w:val="00AB52B6"/>
    <w:rsid w:val="00AB65A8"/>
    <w:rsid w:val="00AB7A12"/>
    <w:rsid w:val="00AC061A"/>
    <w:rsid w:val="00AC148A"/>
    <w:rsid w:val="00AC22D9"/>
    <w:rsid w:val="00AC27F4"/>
    <w:rsid w:val="00AC5B40"/>
    <w:rsid w:val="00AC610C"/>
    <w:rsid w:val="00AC7D9A"/>
    <w:rsid w:val="00AD172F"/>
    <w:rsid w:val="00AD1C20"/>
    <w:rsid w:val="00AD3129"/>
    <w:rsid w:val="00AD4309"/>
    <w:rsid w:val="00AD4858"/>
    <w:rsid w:val="00AD51F3"/>
    <w:rsid w:val="00AD5CA1"/>
    <w:rsid w:val="00AD64C1"/>
    <w:rsid w:val="00AD7A72"/>
    <w:rsid w:val="00AE1B30"/>
    <w:rsid w:val="00AE2F07"/>
    <w:rsid w:val="00AE3573"/>
    <w:rsid w:val="00AE52D1"/>
    <w:rsid w:val="00AE7210"/>
    <w:rsid w:val="00AF0796"/>
    <w:rsid w:val="00AF2AAE"/>
    <w:rsid w:val="00AF3A9C"/>
    <w:rsid w:val="00AF3EF9"/>
    <w:rsid w:val="00AF48C9"/>
    <w:rsid w:val="00AF5B48"/>
    <w:rsid w:val="00B0183C"/>
    <w:rsid w:val="00B019C6"/>
    <w:rsid w:val="00B039C4"/>
    <w:rsid w:val="00B043BF"/>
    <w:rsid w:val="00B10951"/>
    <w:rsid w:val="00B1127C"/>
    <w:rsid w:val="00B11D5D"/>
    <w:rsid w:val="00B120B1"/>
    <w:rsid w:val="00B12BA1"/>
    <w:rsid w:val="00B1338F"/>
    <w:rsid w:val="00B134D3"/>
    <w:rsid w:val="00B17CD9"/>
    <w:rsid w:val="00B22162"/>
    <w:rsid w:val="00B237D3"/>
    <w:rsid w:val="00B24C45"/>
    <w:rsid w:val="00B25252"/>
    <w:rsid w:val="00B259AB"/>
    <w:rsid w:val="00B32A23"/>
    <w:rsid w:val="00B33A87"/>
    <w:rsid w:val="00B36AD1"/>
    <w:rsid w:val="00B36CBD"/>
    <w:rsid w:val="00B36E16"/>
    <w:rsid w:val="00B37B71"/>
    <w:rsid w:val="00B42FF9"/>
    <w:rsid w:val="00B4310C"/>
    <w:rsid w:val="00B44F0C"/>
    <w:rsid w:val="00B474F9"/>
    <w:rsid w:val="00B475FC"/>
    <w:rsid w:val="00B47CA0"/>
    <w:rsid w:val="00B509FF"/>
    <w:rsid w:val="00B51B93"/>
    <w:rsid w:val="00B52240"/>
    <w:rsid w:val="00B52B8B"/>
    <w:rsid w:val="00B53779"/>
    <w:rsid w:val="00B54AAD"/>
    <w:rsid w:val="00B5539D"/>
    <w:rsid w:val="00B571C8"/>
    <w:rsid w:val="00B57940"/>
    <w:rsid w:val="00B622C2"/>
    <w:rsid w:val="00B62B4D"/>
    <w:rsid w:val="00B64E77"/>
    <w:rsid w:val="00B66436"/>
    <w:rsid w:val="00B665BD"/>
    <w:rsid w:val="00B667DE"/>
    <w:rsid w:val="00B67C53"/>
    <w:rsid w:val="00B70C4B"/>
    <w:rsid w:val="00B735DF"/>
    <w:rsid w:val="00B77240"/>
    <w:rsid w:val="00B80503"/>
    <w:rsid w:val="00B81B9E"/>
    <w:rsid w:val="00B81FFD"/>
    <w:rsid w:val="00B82A25"/>
    <w:rsid w:val="00B82B39"/>
    <w:rsid w:val="00B82EB5"/>
    <w:rsid w:val="00B83556"/>
    <w:rsid w:val="00B8501D"/>
    <w:rsid w:val="00B9010D"/>
    <w:rsid w:val="00B902A2"/>
    <w:rsid w:val="00B90F37"/>
    <w:rsid w:val="00B92CCB"/>
    <w:rsid w:val="00B94759"/>
    <w:rsid w:val="00B95A9F"/>
    <w:rsid w:val="00B9677F"/>
    <w:rsid w:val="00B97332"/>
    <w:rsid w:val="00BA0504"/>
    <w:rsid w:val="00BA4044"/>
    <w:rsid w:val="00BA4A07"/>
    <w:rsid w:val="00BA5C03"/>
    <w:rsid w:val="00BA75C0"/>
    <w:rsid w:val="00BB099F"/>
    <w:rsid w:val="00BB0D33"/>
    <w:rsid w:val="00BB0FBB"/>
    <w:rsid w:val="00BB19D1"/>
    <w:rsid w:val="00BB24BB"/>
    <w:rsid w:val="00BB3828"/>
    <w:rsid w:val="00BB38CF"/>
    <w:rsid w:val="00BB416A"/>
    <w:rsid w:val="00BB43A4"/>
    <w:rsid w:val="00BB6962"/>
    <w:rsid w:val="00BC0606"/>
    <w:rsid w:val="00BC19DB"/>
    <w:rsid w:val="00BC1C45"/>
    <w:rsid w:val="00BC27DD"/>
    <w:rsid w:val="00BC32D0"/>
    <w:rsid w:val="00BC4A25"/>
    <w:rsid w:val="00BC6180"/>
    <w:rsid w:val="00BC62CC"/>
    <w:rsid w:val="00BC7989"/>
    <w:rsid w:val="00BD2073"/>
    <w:rsid w:val="00BD236C"/>
    <w:rsid w:val="00BD4650"/>
    <w:rsid w:val="00BD7341"/>
    <w:rsid w:val="00BE0714"/>
    <w:rsid w:val="00BE0AA6"/>
    <w:rsid w:val="00BE4973"/>
    <w:rsid w:val="00BE57C1"/>
    <w:rsid w:val="00BE6FA4"/>
    <w:rsid w:val="00BF2859"/>
    <w:rsid w:val="00BF38A1"/>
    <w:rsid w:val="00BF4511"/>
    <w:rsid w:val="00BF6CBB"/>
    <w:rsid w:val="00BF79CC"/>
    <w:rsid w:val="00C00954"/>
    <w:rsid w:val="00C00C3F"/>
    <w:rsid w:val="00C0137F"/>
    <w:rsid w:val="00C01A08"/>
    <w:rsid w:val="00C04014"/>
    <w:rsid w:val="00C05717"/>
    <w:rsid w:val="00C0623E"/>
    <w:rsid w:val="00C0645A"/>
    <w:rsid w:val="00C06BF0"/>
    <w:rsid w:val="00C1073B"/>
    <w:rsid w:val="00C1291F"/>
    <w:rsid w:val="00C14026"/>
    <w:rsid w:val="00C15E80"/>
    <w:rsid w:val="00C1651C"/>
    <w:rsid w:val="00C214D9"/>
    <w:rsid w:val="00C22CF8"/>
    <w:rsid w:val="00C22F09"/>
    <w:rsid w:val="00C25080"/>
    <w:rsid w:val="00C2639C"/>
    <w:rsid w:val="00C26660"/>
    <w:rsid w:val="00C26D81"/>
    <w:rsid w:val="00C33524"/>
    <w:rsid w:val="00C35485"/>
    <w:rsid w:val="00C3654F"/>
    <w:rsid w:val="00C3682A"/>
    <w:rsid w:val="00C40CD5"/>
    <w:rsid w:val="00C4124F"/>
    <w:rsid w:val="00C41D6D"/>
    <w:rsid w:val="00C46EB7"/>
    <w:rsid w:val="00C54BB7"/>
    <w:rsid w:val="00C55CA8"/>
    <w:rsid w:val="00C55E54"/>
    <w:rsid w:val="00C57CE1"/>
    <w:rsid w:val="00C607C4"/>
    <w:rsid w:val="00C61438"/>
    <w:rsid w:val="00C6208E"/>
    <w:rsid w:val="00C63F46"/>
    <w:rsid w:val="00C65729"/>
    <w:rsid w:val="00C65F98"/>
    <w:rsid w:val="00C67314"/>
    <w:rsid w:val="00C700CE"/>
    <w:rsid w:val="00C71845"/>
    <w:rsid w:val="00C752AA"/>
    <w:rsid w:val="00C75F16"/>
    <w:rsid w:val="00C77CC8"/>
    <w:rsid w:val="00C77CFE"/>
    <w:rsid w:val="00C826F2"/>
    <w:rsid w:val="00C8426D"/>
    <w:rsid w:val="00C855EB"/>
    <w:rsid w:val="00C87EEA"/>
    <w:rsid w:val="00C90019"/>
    <w:rsid w:val="00C9163D"/>
    <w:rsid w:val="00C963D3"/>
    <w:rsid w:val="00C973FD"/>
    <w:rsid w:val="00CA1EEB"/>
    <w:rsid w:val="00CA2ECA"/>
    <w:rsid w:val="00CA47A9"/>
    <w:rsid w:val="00CA499C"/>
    <w:rsid w:val="00CA51F2"/>
    <w:rsid w:val="00CA5F18"/>
    <w:rsid w:val="00CB119C"/>
    <w:rsid w:val="00CB4205"/>
    <w:rsid w:val="00CB4313"/>
    <w:rsid w:val="00CB6D7F"/>
    <w:rsid w:val="00CB72B8"/>
    <w:rsid w:val="00CC06A8"/>
    <w:rsid w:val="00CC0CBB"/>
    <w:rsid w:val="00CC15CC"/>
    <w:rsid w:val="00CC393D"/>
    <w:rsid w:val="00CC465D"/>
    <w:rsid w:val="00CC4EAE"/>
    <w:rsid w:val="00CC59A8"/>
    <w:rsid w:val="00CC5E17"/>
    <w:rsid w:val="00CC6D22"/>
    <w:rsid w:val="00CC7323"/>
    <w:rsid w:val="00CC77E6"/>
    <w:rsid w:val="00CC7E5C"/>
    <w:rsid w:val="00CD064A"/>
    <w:rsid w:val="00CD17A6"/>
    <w:rsid w:val="00CD1BA9"/>
    <w:rsid w:val="00CD27B3"/>
    <w:rsid w:val="00CD2A08"/>
    <w:rsid w:val="00CD344B"/>
    <w:rsid w:val="00CD4687"/>
    <w:rsid w:val="00CD524C"/>
    <w:rsid w:val="00CD58F1"/>
    <w:rsid w:val="00CD69C1"/>
    <w:rsid w:val="00CD7D27"/>
    <w:rsid w:val="00CE07A8"/>
    <w:rsid w:val="00CE0FDC"/>
    <w:rsid w:val="00CE4815"/>
    <w:rsid w:val="00CE5B90"/>
    <w:rsid w:val="00CF02D6"/>
    <w:rsid w:val="00CF0530"/>
    <w:rsid w:val="00CF0CCA"/>
    <w:rsid w:val="00CF1112"/>
    <w:rsid w:val="00CF1DD6"/>
    <w:rsid w:val="00CF3648"/>
    <w:rsid w:val="00CF7B03"/>
    <w:rsid w:val="00D03774"/>
    <w:rsid w:val="00D04685"/>
    <w:rsid w:val="00D0483E"/>
    <w:rsid w:val="00D05F07"/>
    <w:rsid w:val="00D063E4"/>
    <w:rsid w:val="00D0656A"/>
    <w:rsid w:val="00D06DC2"/>
    <w:rsid w:val="00D07876"/>
    <w:rsid w:val="00D1009E"/>
    <w:rsid w:val="00D16866"/>
    <w:rsid w:val="00D17B5A"/>
    <w:rsid w:val="00D225B5"/>
    <w:rsid w:val="00D24597"/>
    <w:rsid w:val="00D246F5"/>
    <w:rsid w:val="00D2614E"/>
    <w:rsid w:val="00D279D2"/>
    <w:rsid w:val="00D27C46"/>
    <w:rsid w:val="00D322A2"/>
    <w:rsid w:val="00D3325F"/>
    <w:rsid w:val="00D3481F"/>
    <w:rsid w:val="00D36F45"/>
    <w:rsid w:val="00D5310E"/>
    <w:rsid w:val="00D54602"/>
    <w:rsid w:val="00D56A27"/>
    <w:rsid w:val="00D56F5F"/>
    <w:rsid w:val="00D5704B"/>
    <w:rsid w:val="00D571AE"/>
    <w:rsid w:val="00D624E6"/>
    <w:rsid w:val="00D66798"/>
    <w:rsid w:val="00D66816"/>
    <w:rsid w:val="00D71233"/>
    <w:rsid w:val="00D74843"/>
    <w:rsid w:val="00D75F37"/>
    <w:rsid w:val="00D771D5"/>
    <w:rsid w:val="00D7772F"/>
    <w:rsid w:val="00D805DB"/>
    <w:rsid w:val="00D81632"/>
    <w:rsid w:val="00D818F6"/>
    <w:rsid w:val="00D82528"/>
    <w:rsid w:val="00D848A9"/>
    <w:rsid w:val="00D84927"/>
    <w:rsid w:val="00D85087"/>
    <w:rsid w:val="00D85B0A"/>
    <w:rsid w:val="00D91996"/>
    <w:rsid w:val="00D95423"/>
    <w:rsid w:val="00D97603"/>
    <w:rsid w:val="00DA13F0"/>
    <w:rsid w:val="00DA1718"/>
    <w:rsid w:val="00DA1CD9"/>
    <w:rsid w:val="00DA208F"/>
    <w:rsid w:val="00DA297E"/>
    <w:rsid w:val="00DA4DC6"/>
    <w:rsid w:val="00DA728C"/>
    <w:rsid w:val="00DA738A"/>
    <w:rsid w:val="00DA7756"/>
    <w:rsid w:val="00DB03D8"/>
    <w:rsid w:val="00DB12B2"/>
    <w:rsid w:val="00DB1672"/>
    <w:rsid w:val="00DB1E08"/>
    <w:rsid w:val="00DB497D"/>
    <w:rsid w:val="00DB756B"/>
    <w:rsid w:val="00DB7F35"/>
    <w:rsid w:val="00DC20C7"/>
    <w:rsid w:val="00DC2335"/>
    <w:rsid w:val="00DC3E05"/>
    <w:rsid w:val="00DC4ACB"/>
    <w:rsid w:val="00DC7B83"/>
    <w:rsid w:val="00DC7ECD"/>
    <w:rsid w:val="00DD0ADA"/>
    <w:rsid w:val="00DD1989"/>
    <w:rsid w:val="00DD64C9"/>
    <w:rsid w:val="00DD6EA9"/>
    <w:rsid w:val="00DE1314"/>
    <w:rsid w:val="00DE1B3B"/>
    <w:rsid w:val="00DE2344"/>
    <w:rsid w:val="00DE3327"/>
    <w:rsid w:val="00DE3C3E"/>
    <w:rsid w:val="00DE68EA"/>
    <w:rsid w:val="00DE6CB8"/>
    <w:rsid w:val="00DE6EED"/>
    <w:rsid w:val="00DE7506"/>
    <w:rsid w:val="00DF0EFC"/>
    <w:rsid w:val="00DF127B"/>
    <w:rsid w:val="00DF298C"/>
    <w:rsid w:val="00DF3079"/>
    <w:rsid w:val="00DF4199"/>
    <w:rsid w:val="00DF5D74"/>
    <w:rsid w:val="00E004EF"/>
    <w:rsid w:val="00E02B30"/>
    <w:rsid w:val="00E02EA4"/>
    <w:rsid w:val="00E04BEE"/>
    <w:rsid w:val="00E056A0"/>
    <w:rsid w:val="00E07A1A"/>
    <w:rsid w:val="00E102DE"/>
    <w:rsid w:val="00E1169D"/>
    <w:rsid w:val="00E12F74"/>
    <w:rsid w:val="00E13232"/>
    <w:rsid w:val="00E14969"/>
    <w:rsid w:val="00E15135"/>
    <w:rsid w:val="00E15570"/>
    <w:rsid w:val="00E1564F"/>
    <w:rsid w:val="00E157D2"/>
    <w:rsid w:val="00E22326"/>
    <w:rsid w:val="00E23627"/>
    <w:rsid w:val="00E246A2"/>
    <w:rsid w:val="00E263B9"/>
    <w:rsid w:val="00E2713D"/>
    <w:rsid w:val="00E33395"/>
    <w:rsid w:val="00E336BD"/>
    <w:rsid w:val="00E34AEB"/>
    <w:rsid w:val="00E35E7E"/>
    <w:rsid w:val="00E36B82"/>
    <w:rsid w:val="00E36BBA"/>
    <w:rsid w:val="00E40837"/>
    <w:rsid w:val="00E4214B"/>
    <w:rsid w:val="00E42634"/>
    <w:rsid w:val="00E448E7"/>
    <w:rsid w:val="00E4580C"/>
    <w:rsid w:val="00E4713A"/>
    <w:rsid w:val="00E47C62"/>
    <w:rsid w:val="00E47CD0"/>
    <w:rsid w:val="00E50260"/>
    <w:rsid w:val="00E5391E"/>
    <w:rsid w:val="00E55F60"/>
    <w:rsid w:val="00E56A26"/>
    <w:rsid w:val="00E56F78"/>
    <w:rsid w:val="00E603E3"/>
    <w:rsid w:val="00E603F3"/>
    <w:rsid w:val="00E65BC4"/>
    <w:rsid w:val="00E668C4"/>
    <w:rsid w:val="00E70C01"/>
    <w:rsid w:val="00E72617"/>
    <w:rsid w:val="00E768B5"/>
    <w:rsid w:val="00E7749B"/>
    <w:rsid w:val="00E77BCF"/>
    <w:rsid w:val="00E8144B"/>
    <w:rsid w:val="00E83333"/>
    <w:rsid w:val="00E842D9"/>
    <w:rsid w:val="00E865CD"/>
    <w:rsid w:val="00E908B2"/>
    <w:rsid w:val="00E94528"/>
    <w:rsid w:val="00E955EB"/>
    <w:rsid w:val="00E95834"/>
    <w:rsid w:val="00E959FB"/>
    <w:rsid w:val="00E96AE3"/>
    <w:rsid w:val="00EA0287"/>
    <w:rsid w:val="00EA0499"/>
    <w:rsid w:val="00EA1D31"/>
    <w:rsid w:val="00EA2496"/>
    <w:rsid w:val="00EA2BB3"/>
    <w:rsid w:val="00EA3B43"/>
    <w:rsid w:val="00EA3C3C"/>
    <w:rsid w:val="00EA4730"/>
    <w:rsid w:val="00EA7258"/>
    <w:rsid w:val="00EB18BB"/>
    <w:rsid w:val="00EB28C9"/>
    <w:rsid w:val="00EC2CA5"/>
    <w:rsid w:val="00EC2F39"/>
    <w:rsid w:val="00EC30D7"/>
    <w:rsid w:val="00EC59D0"/>
    <w:rsid w:val="00EC63B0"/>
    <w:rsid w:val="00EC68AD"/>
    <w:rsid w:val="00ED0B8E"/>
    <w:rsid w:val="00ED0BA2"/>
    <w:rsid w:val="00ED11FD"/>
    <w:rsid w:val="00ED2E84"/>
    <w:rsid w:val="00ED4A82"/>
    <w:rsid w:val="00ED6205"/>
    <w:rsid w:val="00EE0371"/>
    <w:rsid w:val="00EE0E63"/>
    <w:rsid w:val="00EE0FF0"/>
    <w:rsid w:val="00EE1EDE"/>
    <w:rsid w:val="00EE2755"/>
    <w:rsid w:val="00EE2A37"/>
    <w:rsid w:val="00EE30F0"/>
    <w:rsid w:val="00EE4588"/>
    <w:rsid w:val="00EE6EEA"/>
    <w:rsid w:val="00EF334E"/>
    <w:rsid w:val="00EF457B"/>
    <w:rsid w:val="00F0047C"/>
    <w:rsid w:val="00F005F6"/>
    <w:rsid w:val="00F02557"/>
    <w:rsid w:val="00F0438D"/>
    <w:rsid w:val="00F070A2"/>
    <w:rsid w:val="00F073A5"/>
    <w:rsid w:val="00F12E7A"/>
    <w:rsid w:val="00F1374E"/>
    <w:rsid w:val="00F1592A"/>
    <w:rsid w:val="00F15AC1"/>
    <w:rsid w:val="00F16BC9"/>
    <w:rsid w:val="00F16EAD"/>
    <w:rsid w:val="00F17A7F"/>
    <w:rsid w:val="00F20285"/>
    <w:rsid w:val="00F20581"/>
    <w:rsid w:val="00F211DB"/>
    <w:rsid w:val="00F2175D"/>
    <w:rsid w:val="00F21A0F"/>
    <w:rsid w:val="00F2269A"/>
    <w:rsid w:val="00F24A95"/>
    <w:rsid w:val="00F273A9"/>
    <w:rsid w:val="00F27599"/>
    <w:rsid w:val="00F27E84"/>
    <w:rsid w:val="00F35469"/>
    <w:rsid w:val="00F3628B"/>
    <w:rsid w:val="00F36FA6"/>
    <w:rsid w:val="00F37C91"/>
    <w:rsid w:val="00F45034"/>
    <w:rsid w:val="00F45D99"/>
    <w:rsid w:val="00F463DB"/>
    <w:rsid w:val="00F47A7F"/>
    <w:rsid w:val="00F47BA0"/>
    <w:rsid w:val="00F53901"/>
    <w:rsid w:val="00F53D4D"/>
    <w:rsid w:val="00F576AE"/>
    <w:rsid w:val="00F60194"/>
    <w:rsid w:val="00F60D2F"/>
    <w:rsid w:val="00F61122"/>
    <w:rsid w:val="00F64906"/>
    <w:rsid w:val="00F66838"/>
    <w:rsid w:val="00F671D6"/>
    <w:rsid w:val="00F67394"/>
    <w:rsid w:val="00F705D4"/>
    <w:rsid w:val="00F71554"/>
    <w:rsid w:val="00F72EC8"/>
    <w:rsid w:val="00F7773C"/>
    <w:rsid w:val="00F8250E"/>
    <w:rsid w:val="00F8597A"/>
    <w:rsid w:val="00F86ADB"/>
    <w:rsid w:val="00F904F6"/>
    <w:rsid w:val="00F9059F"/>
    <w:rsid w:val="00F94696"/>
    <w:rsid w:val="00F97422"/>
    <w:rsid w:val="00FA00C4"/>
    <w:rsid w:val="00FA190A"/>
    <w:rsid w:val="00FA1B09"/>
    <w:rsid w:val="00FA2375"/>
    <w:rsid w:val="00FA2942"/>
    <w:rsid w:val="00FA2F1F"/>
    <w:rsid w:val="00FA47FA"/>
    <w:rsid w:val="00FA647D"/>
    <w:rsid w:val="00FA735F"/>
    <w:rsid w:val="00FB569F"/>
    <w:rsid w:val="00FB654A"/>
    <w:rsid w:val="00FB6C38"/>
    <w:rsid w:val="00FB6E9A"/>
    <w:rsid w:val="00FB77D7"/>
    <w:rsid w:val="00FC26F3"/>
    <w:rsid w:val="00FC5B01"/>
    <w:rsid w:val="00FC6076"/>
    <w:rsid w:val="00FC696B"/>
    <w:rsid w:val="00FC6E21"/>
    <w:rsid w:val="00FC74AB"/>
    <w:rsid w:val="00FD28A2"/>
    <w:rsid w:val="00FD64C3"/>
    <w:rsid w:val="00FE13A5"/>
    <w:rsid w:val="00FE1527"/>
    <w:rsid w:val="00FE22C0"/>
    <w:rsid w:val="00FE3A7B"/>
    <w:rsid w:val="00FE405B"/>
    <w:rsid w:val="00FE726C"/>
    <w:rsid w:val="00FF181B"/>
    <w:rsid w:val="00FF308A"/>
    <w:rsid w:val="00FF55F7"/>
    <w:rsid w:val="00FF6730"/>
    <w:rsid w:val="1E4F1FC8"/>
    <w:rsid w:val="5FC61128"/>
    <w:rsid w:val="6EEA8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FF1F46"/>
  <w14:defaultImageDpi w14:val="32767"/>
  <w15:docId w15:val="{A5B80D7E-C463-4606-A963-C1E4E604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Times New Roman"/>
        <w:kern w:val="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F27"/>
  </w:style>
  <w:style w:type="paragraph" w:styleId="1">
    <w:name w:val="heading 1"/>
    <w:basedOn w:val="a"/>
    <w:next w:val="a"/>
    <w:link w:val="10"/>
    <w:autoRedefine/>
    <w:uiPriority w:val="9"/>
    <w:qFormat/>
    <w:rsid w:val="007D4112"/>
    <w:pPr>
      <w:keepNext/>
      <w:keepLines/>
      <w:adjustRightInd w:val="0"/>
      <w:snapToGrid w:val="0"/>
      <w:spacing w:line="480" w:lineRule="auto"/>
      <w:jc w:val="left"/>
      <w:outlineLvl w:val="0"/>
    </w:pPr>
    <w:rPr>
      <w:rFonts w:eastAsia="Arial" w:cs="Arial"/>
      <w:b/>
      <w:bCs/>
      <w:color w:val="ED0973"/>
      <w:kern w:val="44"/>
      <w:sz w:val="24"/>
      <w:szCs w:val="24"/>
    </w:rPr>
  </w:style>
  <w:style w:type="paragraph" w:styleId="2">
    <w:name w:val="heading 2"/>
    <w:aliases w:val="标题22"/>
    <w:basedOn w:val="1"/>
    <w:next w:val="1"/>
    <w:link w:val="20"/>
    <w:autoRedefine/>
    <w:uiPriority w:val="9"/>
    <w:unhideWhenUsed/>
    <w:qFormat/>
    <w:rsid w:val="007D4112"/>
    <w:pPr>
      <w:outlineLvl w:val="1"/>
    </w:pPr>
    <w:rPr>
      <w:b w:val="0"/>
    </w:rPr>
  </w:style>
  <w:style w:type="paragraph" w:styleId="3">
    <w:name w:val="heading 3"/>
    <w:basedOn w:val="a"/>
    <w:next w:val="a"/>
    <w:link w:val="30"/>
    <w:uiPriority w:val="9"/>
    <w:unhideWhenUsed/>
    <w:qFormat/>
    <w:rsid w:val="005969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E1962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E1962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E1962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E1962"/>
    <w:rPr>
      <w:rFonts w:ascii="Times New Roman" w:hAnsi="Times New Roman"/>
      <w:noProof/>
      <w:sz w:val="24"/>
    </w:rPr>
  </w:style>
  <w:style w:type="character" w:styleId="a3">
    <w:name w:val="line number"/>
    <w:basedOn w:val="a0"/>
    <w:uiPriority w:val="99"/>
    <w:semiHidden/>
    <w:unhideWhenUsed/>
    <w:rsid w:val="00783FC9"/>
  </w:style>
  <w:style w:type="paragraph" w:styleId="a4">
    <w:name w:val="header"/>
    <w:basedOn w:val="a"/>
    <w:link w:val="a5"/>
    <w:uiPriority w:val="99"/>
    <w:unhideWhenUsed/>
    <w:rsid w:val="001C09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09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0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0921"/>
    <w:rPr>
      <w:sz w:val="18"/>
      <w:szCs w:val="18"/>
    </w:rPr>
  </w:style>
  <w:style w:type="paragraph" w:styleId="a8">
    <w:name w:val="List Paragraph"/>
    <w:basedOn w:val="a"/>
    <w:uiPriority w:val="34"/>
    <w:qFormat/>
    <w:rsid w:val="00DE3327"/>
    <w:pPr>
      <w:ind w:firstLineChars="200" w:firstLine="420"/>
    </w:pPr>
  </w:style>
  <w:style w:type="paragraph" w:styleId="a9">
    <w:name w:val="Revision"/>
    <w:hidden/>
    <w:uiPriority w:val="99"/>
    <w:semiHidden/>
    <w:rsid w:val="00A80509"/>
    <w:pPr>
      <w:jc w:val="left"/>
    </w:pPr>
  </w:style>
  <w:style w:type="character" w:styleId="aa">
    <w:name w:val="annotation reference"/>
    <w:basedOn w:val="a0"/>
    <w:uiPriority w:val="99"/>
    <w:semiHidden/>
    <w:unhideWhenUsed/>
    <w:rsid w:val="00F16BC9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77073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16BC9"/>
  </w:style>
  <w:style w:type="paragraph" w:styleId="ad">
    <w:name w:val="annotation subject"/>
    <w:basedOn w:val="ab"/>
    <w:next w:val="ab"/>
    <w:link w:val="ae"/>
    <w:uiPriority w:val="99"/>
    <w:semiHidden/>
    <w:unhideWhenUsed/>
    <w:rsid w:val="00F16B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6BC9"/>
    <w:rPr>
      <w:b/>
      <w:bCs/>
    </w:rPr>
  </w:style>
  <w:style w:type="character" w:customStyle="1" w:styleId="10">
    <w:name w:val="标题 1 字符"/>
    <w:basedOn w:val="a0"/>
    <w:link w:val="1"/>
    <w:uiPriority w:val="9"/>
    <w:rsid w:val="007D4112"/>
    <w:rPr>
      <w:rFonts w:eastAsia="Arial" w:cs="Arial"/>
      <w:b/>
      <w:bCs/>
      <w:color w:val="ED0973"/>
      <w:kern w:val="44"/>
      <w:sz w:val="24"/>
      <w:szCs w:val="24"/>
    </w:rPr>
  </w:style>
  <w:style w:type="paragraph" w:styleId="af">
    <w:name w:val="No Spacing"/>
    <w:uiPriority w:val="1"/>
    <w:qFormat/>
    <w:rsid w:val="004146B5"/>
  </w:style>
  <w:style w:type="character" w:customStyle="1" w:styleId="20">
    <w:name w:val="标题 2 字符"/>
    <w:aliases w:val="标题22 字符"/>
    <w:basedOn w:val="a0"/>
    <w:link w:val="2"/>
    <w:uiPriority w:val="9"/>
    <w:rsid w:val="007D4112"/>
    <w:rPr>
      <w:rFonts w:eastAsia="Arial" w:cs="Arial"/>
      <w:bCs/>
      <w:color w:val="ED0973"/>
      <w:kern w:val="44"/>
      <w:sz w:val="24"/>
      <w:szCs w:val="24"/>
    </w:rPr>
  </w:style>
  <w:style w:type="table" w:styleId="af0">
    <w:name w:val="Table Grid"/>
    <w:basedOn w:val="a1"/>
    <w:uiPriority w:val="39"/>
    <w:rsid w:val="00DF3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59699F"/>
    <w:rPr>
      <w:b/>
      <w:bCs/>
      <w:sz w:val="32"/>
      <w:szCs w:val="32"/>
    </w:rPr>
  </w:style>
  <w:style w:type="paragraph" w:customStyle="1" w:styleId="tableS1">
    <w:name w:val="table S1"/>
    <w:basedOn w:val="2"/>
    <w:link w:val="tableS10"/>
    <w:autoRedefine/>
    <w:qFormat/>
    <w:rsid w:val="0076716C"/>
    <w:pPr>
      <w:spacing w:line="240" w:lineRule="auto"/>
      <w:jc w:val="center"/>
    </w:pPr>
    <w:rPr>
      <w:b/>
      <w:bCs w:val="0"/>
      <w:color w:val="auto"/>
    </w:rPr>
  </w:style>
  <w:style w:type="character" w:customStyle="1" w:styleId="tableS10">
    <w:name w:val="table S1 字符"/>
    <w:basedOn w:val="30"/>
    <w:link w:val="tableS1"/>
    <w:rsid w:val="0076716C"/>
    <w:rPr>
      <w:rFonts w:eastAsia="Arial" w:cs="Arial"/>
      <w:b/>
      <w:bCs w:val="0"/>
      <w:kern w:val="44"/>
      <w:sz w:val="24"/>
      <w:szCs w:val="24"/>
    </w:rPr>
  </w:style>
  <w:style w:type="paragraph" w:styleId="af1">
    <w:name w:val="Title"/>
    <w:basedOn w:val="a"/>
    <w:next w:val="a"/>
    <w:link w:val="af2"/>
    <w:uiPriority w:val="10"/>
    <w:qFormat/>
    <w:rsid w:val="00FB654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FB654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FB654A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05F07"/>
    <w:pPr>
      <w:tabs>
        <w:tab w:val="right" w:leader="dot" w:pos="9628"/>
      </w:tabs>
      <w:spacing w:after="100" w:line="259" w:lineRule="auto"/>
      <w:ind w:left="220"/>
    </w:pPr>
    <w:rPr>
      <w:rFonts w:asciiTheme="minorHAnsi" w:eastAsiaTheme="minorEastAsia" w:hAnsiTheme="minorHAnsi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A8352A"/>
    <w:pPr>
      <w:tabs>
        <w:tab w:val="right" w:leader="dot" w:pos="9628"/>
      </w:tabs>
      <w:spacing w:after="100" w:line="259" w:lineRule="auto"/>
      <w:jc w:val="left"/>
    </w:pPr>
    <w:rPr>
      <w:rFonts w:eastAsiaTheme="minorEastAsia" w:cs="Arial"/>
      <w:noProof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FB654A"/>
    <w:pPr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</w:rPr>
  </w:style>
  <w:style w:type="character" w:styleId="af3">
    <w:name w:val="Hyperlink"/>
    <w:basedOn w:val="a0"/>
    <w:uiPriority w:val="99"/>
    <w:unhideWhenUsed/>
    <w:rsid w:val="00FB65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7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B8364-D746-49CD-89F9-5FB0020D9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52</vt:i4>
      </vt:variant>
    </vt:vector>
  </HeadingPairs>
  <TitlesOfParts>
    <vt:vector size="53" baseType="lpstr">
      <vt:lpstr/>
      <vt:lpstr>    Authors</vt:lpstr>
      <vt:lpstr>    Author Affiliations</vt:lpstr>
      <vt:lpstr>    Key points (limit: 75-100 words, now:100 words)</vt:lpstr>
      <vt:lpstr>Abstract (limit: 350 words now: 346 358 words)</vt:lpstr>
      <vt:lpstr>Introduction (limit: 30500 words; now: 3529 3482 words)</vt:lpstr>
      <vt:lpstr>Methods</vt:lpstr>
      <vt:lpstr>    Study design and population </vt:lpstr>
      <vt:lpstr>    Ascertainment of exposures</vt:lpstr>
      <vt:lpstr>    Ascertainment of outcomes</vt:lpstr>
      <vt:lpstr>    Assessment of potential covariates</vt:lpstr>
      <vt:lpstr>    Statistical analysis</vt:lpstr>
      <vt:lpstr>Results</vt:lpstr>
      <vt:lpstr>Discussion</vt:lpstr>
      <vt:lpstr>    Strengths and Limitations</vt:lpstr>
      <vt:lpstr>Conclusions</vt:lpstr>
      <vt:lpstr>    Author Contributions: XD, GZ, HZ and DW did the analysis and wrote the first dra</vt:lpstr>
      <vt:lpstr>    Conflict of Interest Disclosures: No.</vt:lpstr>
      <vt:lpstr>    Funding/Support: JMN is funded by the Berta-Ottenstein-Programme for Clinician S</vt:lpstr>
      <vt:lpstr>    Role of the Funder/Sponsor: No.</vt:lpstr>
      <vt:lpstr>    Data Sharing Statement: See Supplement 2.</vt:lpstr>
      <vt:lpstr>    Additional Contributions: We would like to express our gratitude to all particip</vt:lpstr>
      <vt:lpstr>REFERENCES </vt:lpstr>
      <vt:lpstr>    Table 1. The Study Participants Baseline Characteristics According to With and W</vt:lpstr>
      <vt:lpstr>    Table 2. Reclassification and Discrimination Statistics for Predicting Cardiovas</vt:lpstr>
      <vt:lpstr>    Figure 1.  The Flowchart of the Participant Selection Process in The Current Stu</vt:lpstr>
      <vt:lpstr>    Figure 2.  Dual -Trajectory Groups of Different CA Indices and FPG Using Group-B</vt:lpstr>
      <vt:lpstr>    Figure 3.  Associations Between Dual -Trajectory Groups of Different CA Indices </vt:lpstr>
      <vt:lpstr>    Supplementary 1</vt:lpstr>
      <vt:lpstr>    eTable 1. Calculation of different CA Indices</vt:lpstr>
      <vt:lpstr>    eTable 2.  Parameters of Model-Adequacy Criteria of The Dual-trajectoryDual traj</vt:lpstr>
      <vt:lpstr>    eTable 3. Baseline Characteristics of Participants in Multiple Imputation Missin</vt:lpstr>
      <vt:lpstr>    eTable 4.  Baseline Characteristics of the Study Participants According to Dual-</vt:lpstr>
      <vt:lpstr>    eTable 5.  Baseline Characteristics of the Study Participants According to Dual-</vt:lpstr>
      <vt:lpstr>    eTable 6.  Baseline Characteristics of The Study Participants According to Dual-</vt:lpstr>
      <vt:lpstr>    eTable 7.  Baseline Characteristics of the Study Participants According to Dual-</vt:lpstr>
      <vt:lpstr>    eTable 8.  Baseline Characteristics of the Study Participants According to Dual-</vt:lpstr>
      <vt:lpstr>    eTable 9.  Baseline Characteristics of The Study Participants According to Dual-</vt:lpstr>
      <vt:lpstr>    eTable 10.  Baseline Characteristics of the Study Participants According to Dual</vt:lpstr>
      <vt:lpstr>    eTable 11.  Adjusted Hazard Ratios (HRs) and 95% Confidence Intervals (95% CIs) </vt:lpstr>
      <vt:lpstr>    eTable 12.  Adjusted Hazard Ratios (HRs) and 95% Confidence Intervals (95% CIs) </vt:lpstr>
      <vt:lpstr>    </vt:lpstr>
      <vt:lpstr>    eTable 13.  Adjusted Hazard Ratios (HRs) and 95% Confidence Intervals (95% CIs) </vt:lpstr>
      <vt:lpstr>    eTable 14.  Adjusted Hazard Ratios (HRs) and 95% Confidence Intervals (95% CIs) </vt:lpstr>
      <vt:lpstr>    eFigure 1.  Kaplan-Meier Curve of Cardiovascular Disease Incidence Rate by the T</vt:lpstr>
      <vt:lpstr>    eFigure 2.  Kaplan-Meier Curve of Cardiovascular Disease Incidence Rate by the T</vt:lpstr>
      <vt:lpstr>    eFigure 3.  Kaplan-Meier Curve of Cardiovascular Disease Incidence Rate by the T</vt:lpstr>
      <vt:lpstr>    eFigure 4.  Kaplan-Meier Curve of Cardiovascular Disease Incidence Rate by the T</vt:lpstr>
      <vt:lpstr>    eFigure 5.  Kaplan-Meier Curve of Cardiovascular Disease Incidence Rate by the T</vt:lpstr>
      <vt:lpstr>    eFigure 6.  Kaplan-Meier Curve of Cardiovascular Disease Incidence Rate by The T</vt:lpstr>
      <vt:lpstr>    eFigure 7.  Kaplan-Meier Curve of Cardiovascular Disease Incidence Rate by the T</vt:lpstr>
      <vt:lpstr>    Supplementary 2</vt:lpstr>
      <vt:lpstr>    Data Sharing Statement</vt:lpstr>
    </vt:vector>
  </TitlesOfParts>
  <Company/>
  <LinksUpToDate>false</LinksUpToDate>
  <CharactersWithSpaces>619</CharactersWithSpaces>
  <SharedDoc>false</SharedDoc>
  <HLinks>
    <vt:vector size="144" baseType="variant">
      <vt:variant>
        <vt:i4>1572912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Toc170928396</vt:lpwstr>
      </vt:variant>
      <vt:variant>
        <vt:i4>1572912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Toc170928395</vt:lpwstr>
      </vt:variant>
      <vt:variant>
        <vt:i4>1572912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Toc170928394</vt:lpwstr>
      </vt:variant>
      <vt:variant>
        <vt:i4>1572912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Toc170928393</vt:lpwstr>
      </vt:variant>
      <vt:variant>
        <vt:i4>1572912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Toc170928392</vt:lpwstr>
      </vt:variant>
      <vt:variant>
        <vt:i4>1572912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Toc170928391</vt:lpwstr>
      </vt:variant>
      <vt:variant>
        <vt:i4>1572912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Toc170928390</vt:lpwstr>
      </vt:variant>
      <vt:variant>
        <vt:i4>1638448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Toc170928389</vt:lpwstr>
      </vt:variant>
      <vt:variant>
        <vt:i4>1638448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Toc170928388</vt:lpwstr>
      </vt:variant>
      <vt:variant>
        <vt:i4>163844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Toc170928387</vt:lpwstr>
      </vt:variant>
      <vt:variant>
        <vt:i4>163844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Toc170928386</vt:lpwstr>
      </vt:variant>
      <vt:variant>
        <vt:i4>163844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Toc170928385</vt:lpwstr>
      </vt:variant>
      <vt:variant>
        <vt:i4>1638448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Toc170928384</vt:lpwstr>
      </vt:variant>
      <vt:variant>
        <vt:i4>1638448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Toc170928383</vt:lpwstr>
      </vt:variant>
      <vt:variant>
        <vt:i4>1638448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Toc170928382</vt:lpwstr>
      </vt:variant>
      <vt:variant>
        <vt:i4>1638448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Toc170928381</vt:lpwstr>
      </vt:variant>
      <vt:variant>
        <vt:i4>1638448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Toc170928380</vt:lpwstr>
      </vt:variant>
      <vt:variant>
        <vt:i4>1441840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Toc170928379</vt:lpwstr>
      </vt:variant>
      <vt:variant>
        <vt:i4>1441840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Toc170928378</vt:lpwstr>
      </vt:variant>
      <vt:variant>
        <vt:i4>1441840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Toc170928377</vt:lpwstr>
      </vt:variant>
      <vt:variant>
        <vt:i4>1441840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Toc170928376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170928375</vt:lpwstr>
      </vt:variant>
      <vt:variant>
        <vt:i4>1441840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Toc170928374</vt:lpwstr>
      </vt:variant>
      <vt:variant>
        <vt:i4>1441840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Toc17092837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Ding</dc:creator>
  <cp:keywords/>
  <dc:description/>
  <cp:lastModifiedBy>Xiong Ding</cp:lastModifiedBy>
  <cp:revision>4</cp:revision>
  <cp:lastPrinted>2024-08-06T17:33:00Z</cp:lastPrinted>
  <dcterms:created xsi:type="dcterms:W3CDTF">2024-09-26T12:31:00Z</dcterms:created>
  <dcterms:modified xsi:type="dcterms:W3CDTF">2024-10-17T06:22:00Z</dcterms:modified>
</cp:coreProperties>
</file>